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2EF29" w14:textId="5413B964" w:rsidR="00D80B36" w:rsidRPr="0046333D" w:rsidRDefault="00D80B36" w:rsidP="00D80B36">
      <w:pPr>
        <w:spacing w:line="480" w:lineRule="auto"/>
        <w:rPr>
          <w:b/>
          <w:bCs/>
          <w:sz w:val="24"/>
          <w:szCs w:val="24"/>
        </w:rPr>
      </w:pPr>
      <w:r w:rsidRPr="0046333D">
        <w:rPr>
          <w:b/>
          <w:bCs/>
          <w:sz w:val="24"/>
          <w:szCs w:val="24"/>
        </w:rPr>
        <w:t>Supplement</w:t>
      </w:r>
      <w:r w:rsidR="007D43DB">
        <w:rPr>
          <w:b/>
          <w:bCs/>
          <w:sz w:val="24"/>
          <w:szCs w:val="24"/>
        </w:rPr>
        <w:t>ary</w:t>
      </w:r>
      <w:r w:rsidR="007C50E7">
        <w:rPr>
          <w:b/>
          <w:bCs/>
          <w:sz w:val="24"/>
          <w:szCs w:val="24"/>
        </w:rPr>
        <w:t xml:space="preserve"> </w:t>
      </w:r>
      <w:r w:rsidR="002E5383">
        <w:rPr>
          <w:b/>
          <w:bCs/>
          <w:sz w:val="24"/>
          <w:szCs w:val="24"/>
        </w:rPr>
        <w:t>m</w:t>
      </w:r>
      <w:r w:rsidR="007C50E7">
        <w:rPr>
          <w:b/>
          <w:bCs/>
          <w:sz w:val="24"/>
          <w:szCs w:val="24"/>
        </w:rPr>
        <w:t>aterial</w:t>
      </w:r>
    </w:p>
    <w:p w14:paraId="6BADC465" w14:textId="77777777" w:rsidR="00D80B36" w:rsidRPr="00D463BE" w:rsidRDefault="00D80B36" w:rsidP="00D80B36">
      <w:pPr>
        <w:pStyle w:val="Beschriftung"/>
        <w:keepNext/>
        <w:spacing w:line="480" w:lineRule="auto"/>
        <w:rPr>
          <w:sz w:val="22"/>
          <w:szCs w:val="22"/>
        </w:rPr>
      </w:pPr>
      <w:r w:rsidRPr="00D463BE">
        <w:rPr>
          <w:b/>
          <w:bCs/>
          <w:sz w:val="22"/>
          <w:szCs w:val="22"/>
        </w:rPr>
        <w:t>S1:</w:t>
      </w:r>
      <w:r w:rsidRPr="00D463BE">
        <w:rPr>
          <w:sz w:val="22"/>
          <w:szCs w:val="22"/>
        </w:rPr>
        <w:t xml:space="preserve"> English translation of the questionnaire used to assess perceived heat exposure, health effects and heat mitigation strategies in the hospital work environment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2113"/>
        <w:gridCol w:w="989"/>
        <w:gridCol w:w="4534"/>
      </w:tblGrid>
      <w:tr w:rsidR="00D80B36" w:rsidRPr="00467018" w14:paraId="25FAAAB5" w14:textId="77777777" w:rsidTr="00B93D60">
        <w:trPr>
          <w:trHeight w:val="290"/>
        </w:trPr>
        <w:tc>
          <w:tcPr>
            <w:tcW w:w="7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5441FE" w14:textId="77777777" w:rsidR="00D80B36" w:rsidRPr="00476114" w:rsidRDefault="00D80B36" w:rsidP="00B93D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main</w:t>
            </w:r>
          </w:p>
        </w:tc>
        <w:tc>
          <w:tcPr>
            <w:tcW w:w="11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7464F2" w14:textId="77777777" w:rsidR="00D80B36" w:rsidRPr="00476114" w:rsidRDefault="00D80B36" w:rsidP="00B93D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Question</w:t>
            </w:r>
          </w:p>
        </w:tc>
        <w:tc>
          <w:tcPr>
            <w:tcW w:w="5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51702F" w14:textId="77777777" w:rsidR="00D80B36" w:rsidRPr="00476114" w:rsidRDefault="00D80B36" w:rsidP="00B93D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nswer type</w:t>
            </w:r>
          </w:p>
        </w:tc>
        <w:tc>
          <w:tcPr>
            <w:tcW w:w="2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496D81" w14:textId="77777777" w:rsidR="00D80B36" w:rsidRPr="00476114" w:rsidRDefault="00D80B36" w:rsidP="00B93D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Answer </w:t>
            </w:r>
            <w:r w:rsidRPr="00F30831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</w:r>
            <w:r w:rsidRPr="00476114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ptions</w:t>
            </w:r>
          </w:p>
        </w:tc>
      </w:tr>
      <w:tr w:rsidR="00D80B36" w:rsidRPr="00467018" w14:paraId="2EEFE1DB" w14:textId="77777777" w:rsidTr="00B93D60">
        <w:trPr>
          <w:trHeight w:val="1077"/>
        </w:trPr>
        <w:tc>
          <w:tcPr>
            <w:tcW w:w="78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C73A81D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3083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mographic and work-related characteristics</w:t>
            </w:r>
          </w:p>
        </w:tc>
        <w:tc>
          <w:tcPr>
            <w:tcW w:w="1166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C052985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3083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ow</w:t>
            </w: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old are you?</w:t>
            </w:r>
          </w:p>
        </w:tc>
        <w:tc>
          <w:tcPr>
            <w:tcW w:w="546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D1683A6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ingle choice</w:t>
            </w:r>
          </w:p>
        </w:tc>
        <w:tc>
          <w:tcPr>
            <w:tcW w:w="2500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3C530DA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–25 years; 26–35 years; 36–45 years; 46–55 years; 56–65 years; Over 65 years; Prefer not to say</w:t>
            </w:r>
          </w:p>
        </w:tc>
      </w:tr>
      <w:tr w:rsidR="00D80B36" w:rsidRPr="00467018" w14:paraId="784F8249" w14:textId="77777777" w:rsidTr="00B93D60">
        <w:trPr>
          <w:trHeight w:val="737"/>
        </w:trPr>
        <w:tc>
          <w:tcPr>
            <w:tcW w:w="7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B84D0D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70B1EF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hat is your gender?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66D8DE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ingle choic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9A9B95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emale; Male; Diverse; Prefer not to answer</w:t>
            </w:r>
          </w:p>
        </w:tc>
      </w:tr>
      <w:tr w:rsidR="00D80B36" w:rsidRPr="00467018" w14:paraId="1EF1A529" w14:textId="77777777" w:rsidTr="00B93D60">
        <w:trPr>
          <w:trHeight w:val="1020"/>
        </w:trPr>
        <w:tc>
          <w:tcPr>
            <w:tcW w:w="7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461E96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1021E8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 you work in a clinical role or in a non-clinical role?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F18AB6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ingle choic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634241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inical role; Non-clinical role</w:t>
            </w:r>
          </w:p>
        </w:tc>
      </w:tr>
      <w:tr w:rsidR="00D80B36" w:rsidRPr="00467018" w14:paraId="28F93887" w14:textId="77777777" w:rsidTr="00B93D60">
        <w:trPr>
          <w:trHeight w:val="1304"/>
        </w:trPr>
        <w:tc>
          <w:tcPr>
            <w:tcW w:w="7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59DEF3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CAEDF1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ou work in a clinical role. Which professional group do you belong to?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16EBFA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ingle choic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679CDA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ctor; Nursing staff; Midwife; Psychotherapist; Physical/Occupational/Movement Therapist; Medical Technical Assistant; Other medical assistant; Research staff; Other</w:t>
            </w:r>
          </w:p>
        </w:tc>
      </w:tr>
      <w:tr w:rsidR="00D80B36" w:rsidRPr="00467018" w14:paraId="1F6782E0" w14:textId="77777777" w:rsidTr="00B93D60">
        <w:trPr>
          <w:trHeight w:val="2324"/>
        </w:trPr>
        <w:tc>
          <w:tcPr>
            <w:tcW w:w="7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FA6B01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E80F01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ou work in a non-clinical role. Which professional group do you belong to?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948D20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ingle choic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F6F6D0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dministration; Management/Direction; Logistics; Facility Management; Skilled trades; Information technician; Social worker; Kitchen and service staff; Cleaning staff; Supply and waste management; Teaching staff; Pharmacist; Pharmaceutical Technical Assistant; Physician; Laboratory technician; Laboratory assistant; Research staff; Other</w:t>
            </w:r>
          </w:p>
        </w:tc>
      </w:tr>
      <w:tr w:rsidR="00D80B36" w:rsidRPr="00467018" w14:paraId="627E1B4E" w14:textId="77777777" w:rsidTr="00B93D60">
        <w:trPr>
          <w:trHeight w:val="2041"/>
        </w:trPr>
        <w:tc>
          <w:tcPr>
            <w:tcW w:w="7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1481D9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C63DB1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 which building do you spend most of your working time?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39A3AA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ingle choic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488E0C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ain building; Mother-Child-Center ; Center for High-Performance Radiation Therapy; Children's Cancer Center; Academy; West Extension; Medical Faculty; Technical building; Supply building; Administrative Building 1; Administrative Building 2; Administrative Building 3; Administrative Building 4; Various; Other</w:t>
            </w:r>
          </w:p>
        </w:tc>
      </w:tr>
      <w:tr w:rsidR="00D80B36" w:rsidRPr="00467018" w14:paraId="76BC684A" w14:textId="77777777" w:rsidTr="00B93D60">
        <w:trPr>
          <w:trHeight w:val="1276"/>
        </w:trPr>
        <w:tc>
          <w:tcPr>
            <w:tcW w:w="7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EA5AFA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B0E1EB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n which floor do you work most of the time?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D7B795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ingle choic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AAA658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asement; Ground floor; 1st floor; 2nd floor; 3rd floor; 4th floor; 5th floor; 6th floor; 7th floor; 8th floor; 9th floor; 10th floor; 11th floor; 12th floor; 13th floor; 14th floor; Various; Other</w:t>
            </w:r>
          </w:p>
        </w:tc>
      </w:tr>
      <w:tr w:rsidR="00D80B36" w:rsidRPr="00467018" w14:paraId="16672335" w14:textId="77777777" w:rsidTr="00B93D60">
        <w:trPr>
          <w:trHeight w:val="964"/>
        </w:trPr>
        <w:tc>
          <w:tcPr>
            <w:tcW w:w="788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4F9D56C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F7D517F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ease rate your physical activity during work.</w:t>
            </w:r>
          </w:p>
        </w:tc>
        <w:tc>
          <w:tcPr>
            <w:tcW w:w="546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5AC56FE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ikert-Scale</w:t>
            </w:r>
          </w:p>
        </w:tc>
        <w:tc>
          <w:tcPr>
            <w:tcW w:w="2500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2F9230CE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itting only; Mostly sitting; Moderately active; Frequently moving; Very high activity</w:t>
            </w:r>
          </w:p>
        </w:tc>
      </w:tr>
      <w:tr w:rsidR="00D80B36" w:rsidRPr="00467018" w14:paraId="4A2894FF" w14:textId="77777777" w:rsidTr="00B93D60">
        <w:trPr>
          <w:trHeight w:val="1474"/>
        </w:trPr>
        <w:tc>
          <w:tcPr>
            <w:tcW w:w="788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0DBE6FF7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t perception and thermal discomfort</w:t>
            </w:r>
          </w:p>
        </w:tc>
        <w:tc>
          <w:tcPr>
            <w:tcW w:w="1166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5DDA03B0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verall, how do you perceive the temperature in your work area during summer?</w:t>
            </w:r>
          </w:p>
        </w:tc>
        <w:tc>
          <w:tcPr>
            <w:tcW w:w="546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0FCC502E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ikert-Scale</w:t>
            </w:r>
          </w:p>
        </w:tc>
        <w:tc>
          <w:tcPr>
            <w:tcW w:w="2500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2C2CB500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oo hot; Hot; Comfortable; Cold; Too cold; Varies (hot in some areas, comfortable or cold in others)</w:t>
            </w:r>
          </w:p>
        </w:tc>
      </w:tr>
      <w:tr w:rsidR="00D80B36" w:rsidRPr="00467018" w14:paraId="1CA2CF59" w14:textId="77777777" w:rsidTr="00B93D60">
        <w:trPr>
          <w:trHeight w:val="1247"/>
        </w:trPr>
        <w:tc>
          <w:tcPr>
            <w:tcW w:w="7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E8C5DE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FB9736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e there specific areas in the hospital where heat tends to be a greater problem?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E4C9FC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ingle choic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259A71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; No</w:t>
            </w:r>
          </w:p>
        </w:tc>
      </w:tr>
      <w:tr w:rsidR="00D80B36" w:rsidRPr="00467018" w14:paraId="014AA36A" w14:textId="77777777" w:rsidTr="00B93D60">
        <w:trPr>
          <w:trHeight w:val="1020"/>
        </w:trPr>
        <w:tc>
          <w:tcPr>
            <w:tcW w:w="7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F94B32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C68A0A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e there ventilation options available in your work area?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AA8969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ingle choic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664AA6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, via windows; Yes, via air conditioning; Yes, via ventilation system; Yes, via fans; No, there is no ventilation; Other</w:t>
            </w:r>
          </w:p>
        </w:tc>
      </w:tr>
      <w:tr w:rsidR="00D80B36" w:rsidRPr="00467018" w14:paraId="6E3BD734" w14:textId="77777777" w:rsidTr="00B93D60">
        <w:trPr>
          <w:trHeight w:val="1247"/>
        </w:trPr>
        <w:tc>
          <w:tcPr>
            <w:tcW w:w="7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6BDC92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F99651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How often does it feel too hot for you during </w:t>
            </w: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work in the hospital in summer?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089F7E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Likert-Scal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DB82F5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ver; Rarely; Occasionally; Often; Always</w:t>
            </w:r>
          </w:p>
        </w:tc>
      </w:tr>
      <w:tr w:rsidR="00D80B36" w:rsidRPr="00467018" w14:paraId="37B2CEBD" w14:textId="77777777" w:rsidTr="00B93D60">
        <w:trPr>
          <w:trHeight w:val="1134"/>
        </w:trPr>
        <w:tc>
          <w:tcPr>
            <w:tcW w:w="7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BBDCCE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2A128881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ow would you rate the impact of heat on your work productivity?</w:t>
            </w:r>
          </w:p>
        </w:tc>
        <w:tc>
          <w:tcPr>
            <w:tcW w:w="546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240B8326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ikert-Scale</w:t>
            </w:r>
          </w:p>
        </w:tc>
        <w:tc>
          <w:tcPr>
            <w:tcW w:w="2500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8B30AD0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ery low impact; Low impact; Moderate impact; High impact; Very high impact</w:t>
            </w:r>
          </w:p>
        </w:tc>
      </w:tr>
      <w:tr w:rsidR="00D80B36" w:rsidRPr="00467018" w14:paraId="0969C93F" w14:textId="77777777" w:rsidTr="00B93D60">
        <w:trPr>
          <w:trHeight w:val="1928"/>
        </w:trPr>
        <w:tc>
          <w:tcPr>
            <w:tcW w:w="788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61B20831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t-related symptoms and work impairment</w:t>
            </w:r>
          </w:p>
        </w:tc>
        <w:tc>
          <w:tcPr>
            <w:tcW w:w="1166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05F13059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hich of the following heat-related health problems have you personally experienced during work in the hospital in summer?</w:t>
            </w:r>
          </w:p>
        </w:tc>
        <w:tc>
          <w:tcPr>
            <w:tcW w:w="546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10D87311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ultiple choice</w:t>
            </w:r>
          </w:p>
        </w:tc>
        <w:tc>
          <w:tcPr>
            <w:tcW w:w="2500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5AC31782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zziness; Headaches; Nausea; Vomiting; Fatigue; Exhaustion; Difficulty concentrating; Confusion; Heart palpitations; Muscle cramps; Excessive sweating; No health problems; Other</w:t>
            </w:r>
          </w:p>
        </w:tc>
      </w:tr>
      <w:tr w:rsidR="00D80B36" w:rsidRPr="00467018" w14:paraId="3446414F" w14:textId="77777777" w:rsidTr="00B93D60">
        <w:trPr>
          <w:trHeight w:val="1134"/>
        </w:trPr>
        <w:tc>
          <w:tcPr>
            <w:tcW w:w="788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A5A2265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2EE6527C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ave you ever been unable to work or had to call in sick due to heat?</w:t>
            </w:r>
          </w:p>
        </w:tc>
        <w:tc>
          <w:tcPr>
            <w:tcW w:w="546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54F73810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ikert-Scale</w:t>
            </w:r>
          </w:p>
        </w:tc>
        <w:tc>
          <w:tcPr>
            <w:tcW w:w="2500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2B2E8F90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ver; Rarely (has occurred in recent years); Sometimes (1–2 times per summer); Often (several times per summer); Very often (regular sick leave due to heat); Prefer not to say</w:t>
            </w:r>
          </w:p>
        </w:tc>
      </w:tr>
      <w:tr w:rsidR="00D80B36" w:rsidRPr="00467018" w14:paraId="2F998DE1" w14:textId="77777777" w:rsidTr="00B93D60">
        <w:trPr>
          <w:trHeight w:val="1254"/>
        </w:trPr>
        <w:tc>
          <w:tcPr>
            <w:tcW w:w="788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06443DCF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t warning systems and information sources</w:t>
            </w:r>
          </w:p>
        </w:tc>
        <w:tc>
          <w:tcPr>
            <w:tcW w:w="1166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0303D3F8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ow are you currently warned when a heat wave is approaching?</w:t>
            </w:r>
          </w:p>
        </w:tc>
        <w:tc>
          <w:tcPr>
            <w:tcW w:w="546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44E77330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ultiple choice</w:t>
            </w:r>
          </w:p>
        </w:tc>
        <w:tc>
          <w:tcPr>
            <w:tcW w:w="2500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7E3AC4B7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ia work email; On the intranet; On information boards in the hospital; Only through external sources (e.g., national weather service, radio, television, internet); Not at all; Other</w:t>
            </w:r>
          </w:p>
        </w:tc>
      </w:tr>
      <w:tr w:rsidR="00D80B36" w:rsidRPr="00467018" w14:paraId="6A44A17F" w14:textId="77777777" w:rsidTr="00B93D60">
        <w:trPr>
          <w:trHeight w:val="1191"/>
        </w:trPr>
        <w:tc>
          <w:tcPr>
            <w:tcW w:w="788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0E4ABB5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4F9C16B8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ow would you like to be warned when a heat wave is approaching?</w:t>
            </w:r>
          </w:p>
        </w:tc>
        <w:tc>
          <w:tcPr>
            <w:tcW w:w="546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2207420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ultiple choice</w:t>
            </w:r>
          </w:p>
        </w:tc>
        <w:tc>
          <w:tcPr>
            <w:tcW w:w="2500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2213BCF4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ia work email; On the intranet; On information boards in the hospital; Only through external sources (e.g., national weather service, radio, television, internet); Not at all; Other</w:t>
            </w:r>
          </w:p>
        </w:tc>
      </w:tr>
      <w:tr w:rsidR="00D80B36" w:rsidRPr="00467018" w14:paraId="47BC0B12" w14:textId="77777777" w:rsidTr="00B93D60">
        <w:trPr>
          <w:trHeight w:val="1123"/>
        </w:trPr>
        <w:tc>
          <w:tcPr>
            <w:tcW w:w="788" w:type="pct"/>
            <w:vMerge w:val="restart"/>
            <w:tcBorders>
              <w:top w:val="dotted" w:sz="4" w:space="0" w:color="auto"/>
              <w:left w:val="nil"/>
              <w:right w:val="nil"/>
            </w:tcBorders>
            <w:hideMark/>
          </w:tcPr>
          <w:p w14:paraId="65F48291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Knowledge, training and </w:t>
            </w: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preparedness for heat events</w:t>
            </w:r>
          </w:p>
        </w:tc>
        <w:tc>
          <w:tcPr>
            <w:tcW w:w="1166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7041D10F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Do you feel sufficiently informed to recognize and manage heat-</w:t>
            </w: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related health problems in yourself and others?</w:t>
            </w:r>
          </w:p>
        </w:tc>
        <w:tc>
          <w:tcPr>
            <w:tcW w:w="546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27FE2B3B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Likert-Scale</w:t>
            </w:r>
          </w:p>
        </w:tc>
        <w:tc>
          <w:tcPr>
            <w:tcW w:w="2500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5CCD36CC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ery well informed; Well informed; Moderately informed; Poorly informed; Not informed at all</w:t>
            </w:r>
          </w:p>
        </w:tc>
      </w:tr>
      <w:tr w:rsidR="00D80B36" w:rsidRPr="00467018" w14:paraId="6A66F0F7" w14:textId="77777777" w:rsidTr="00B93D60">
        <w:trPr>
          <w:trHeight w:val="2041"/>
        </w:trPr>
        <w:tc>
          <w:tcPr>
            <w:tcW w:w="788" w:type="pct"/>
            <w:vMerge/>
            <w:tcBorders>
              <w:left w:val="nil"/>
              <w:bottom w:val="nil"/>
              <w:right w:val="nil"/>
            </w:tcBorders>
            <w:hideMark/>
          </w:tcPr>
          <w:p w14:paraId="14019F03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3DF807" w14:textId="77777777" w:rsidR="00D80B36" w:rsidRPr="00F30831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  <w:p w14:paraId="6D60F863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ow were you informed to recognize and manage heat-related health problems in yourself and others?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25D19F" w14:textId="77777777" w:rsidR="00D80B36" w:rsidRPr="00F30831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  <w:p w14:paraId="11E78AB8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pen-ended respon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C17308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D80B36" w:rsidRPr="00467018" w14:paraId="1F4B1137" w14:textId="77777777" w:rsidTr="00B93D60">
        <w:trPr>
          <w:trHeight w:val="2211"/>
        </w:trPr>
        <w:tc>
          <w:tcPr>
            <w:tcW w:w="788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0A3725B3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urrently implemented and desired preventive measures</w:t>
            </w:r>
          </w:p>
        </w:tc>
        <w:tc>
          <w:tcPr>
            <w:tcW w:w="1166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00AE0212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ow do you personally deal with heat-related discomfort during work in the hospital?</w:t>
            </w:r>
          </w:p>
        </w:tc>
        <w:tc>
          <w:tcPr>
            <w:tcW w:w="546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2E922F4D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ultiple choice</w:t>
            </w:r>
          </w:p>
        </w:tc>
        <w:tc>
          <w:tcPr>
            <w:tcW w:w="2500" w:type="pct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392D70BF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Taking breaks in cooler areas; Drinking more fluids; Using cooling devices (fans, cooling vests); Wearing loose, breathable clothing; Reducing physical activity; Using cooling cloths or towels; Discussing heat mitigation measures with colleagues;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rken rooms</w:t>
            </w: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during daytime </w:t>
            </w: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(e.g.,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by </w:t>
            </w: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osing blinds); Adjusting ventilation times (at night and in the morning); Other</w:t>
            </w:r>
          </w:p>
        </w:tc>
      </w:tr>
      <w:tr w:rsidR="00D80B36" w:rsidRPr="00467018" w14:paraId="26ED5FDF" w14:textId="77777777" w:rsidTr="00B93D60">
        <w:trPr>
          <w:trHeight w:val="2268"/>
        </w:trPr>
        <w:tc>
          <w:tcPr>
            <w:tcW w:w="7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0213B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679B64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hich measures are you aware of to reduce heat in the workplace?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C125B1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ultiple choic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CFD364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Adequate ventilation systems; Air conditioning in all work areas; Regular breaks in cooler areas; Provision of cooling devices (fans, cooling vests); Provision of drinking water dispensers; Adjustment of break times within agreements; Adjustment of working hours within agreements; Adjustment of meal plans;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rken rooms</w:t>
            </w: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during daytime </w:t>
            </w: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(e.g.,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by </w:t>
            </w: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osing blinds)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; </w:t>
            </w: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ne of the above; Other</w:t>
            </w:r>
          </w:p>
        </w:tc>
      </w:tr>
      <w:tr w:rsidR="00D80B36" w:rsidRPr="00476114" w14:paraId="15BB0D2E" w14:textId="77777777" w:rsidTr="00B93D60">
        <w:trPr>
          <w:trHeight w:val="1814"/>
        </w:trPr>
        <w:tc>
          <w:tcPr>
            <w:tcW w:w="7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3BEDB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3DD764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ave measures already been implemented to reduce heat in the workplace during summer?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7CC64F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ingle choic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D09A45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; No; No response</w:t>
            </w:r>
          </w:p>
        </w:tc>
      </w:tr>
      <w:tr w:rsidR="00D80B36" w:rsidRPr="00476114" w14:paraId="0715DAEC" w14:textId="77777777" w:rsidTr="00B93D60">
        <w:trPr>
          <w:trHeight w:val="2551"/>
        </w:trPr>
        <w:tc>
          <w:tcPr>
            <w:tcW w:w="7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55575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DC48BD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hich additional measures to reduce heat in the hospital do you consider useful?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DF4F54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ultiple choic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F32D19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Adequate ventilation systems; Air conditioning in all work areas; Regular breaks in cooler areas; Provision of cooling devices (fans, cooling vests); Provision of drinking water dispensers; Adjustment of break times within collective bargaining agreements; Adjustment of working hours within collective bargaining agreements; Adjustment of meal plans;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rken rooms</w:t>
            </w: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during daytime </w:t>
            </w: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(e.g.,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by </w:t>
            </w: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osing blinds); None of the above; Other</w:t>
            </w:r>
          </w:p>
        </w:tc>
      </w:tr>
      <w:tr w:rsidR="00D80B36" w:rsidRPr="00476114" w14:paraId="6EABB3DC" w14:textId="77777777" w:rsidTr="00B93D60">
        <w:trPr>
          <w:trHeight w:val="870"/>
        </w:trPr>
        <w:tc>
          <w:tcPr>
            <w:tcW w:w="7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C441B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4DBEBC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 you have any additional suggestions to improve the management of heat in the workplace?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9B271D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611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pen-ended respon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383DE8" w14:textId="77777777" w:rsidR="00D80B36" w:rsidRPr="00476114" w:rsidRDefault="00D80B36" w:rsidP="00B93D60">
            <w:pPr>
              <w:spacing w:after="0" w:line="48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</w:tbl>
    <w:p w14:paraId="4C20032B" w14:textId="77777777" w:rsidR="00D80B36" w:rsidRDefault="00D80B36" w:rsidP="00D80B36">
      <w:pPr>
        <w:pStyle w:val="Beschriftung"/>
        <w:keepNext/>
        <w:spacing w:line="480" w:lineRule="auto"/>
        <w:rPr>
          <w:sz w:val="20"/>
          <w:szCs w:val="20"/>
        </w:rPr>
      </w:pPr>
    </w:p>
    <w:p w14:paraId="03267964" w14:textId="77777777" w:rsidR="00D80B36" w:rsidRPr="00D463BE" w:rsidRDefault="00D80B36" w:rsidP="00D80B36">
      <w:pPr>
        <w:pStyle w:val="Beschriftung"/>
        <w:keepNext/>
        <w:spacing w:line="480" w:lineRule="auto"/>
        <w:rPr>
          <w:sz w:val="22"/>
          <w:szCs w:val="22"/>
        </w:rPr>
      </w:pPr>
      <w:r w:rsidRPr="00D463BE">
        <w:rPr>
          <w:b/>
          <w:bCs/>
          <w:sz w:val="22"/>
          <w:szCs w:val="22"/>
        </w:rPr>
        <w:t>S2:</w:t>
      </w:r>
      <w:r w:rsidRPr="00D463BE">
        <w:rPr>
          <w:sz w:val="22"/>
          <w:szCs w:val="22"/>
        </w:rPr>
        <w:t xml:space="preserve"> Identification codes, floor level, orientation and room use of temperature and humidity data loggers deployed in the study building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1"/>
        <w:gridCol w:w="1415"/>
        <w:gridCol w:w="2126"/>
        <w:gridCol w:w="1560"/>
        <w:gridCol w:w="2410"/>
      </w:tblGrid>
      <w:tr w:rsidR="00D80B36" w:rsidRPr="001B4BAB" w14:paraId="6D327A48" w14:textId="77777777" w:rsidTr="00B93D60">
        <w:trPr>
          <w:trHeight w:val="340"/>
        </w:trPr>
        <w:tc>
          <w:tcPr>
            <w:tcW w:w="8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0BB2F6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D</w:t>
            </w:r>
          </w:p>
        </w:tc>
        <w:tc>
          <w:tcPr>
            <w:tcW w:w="7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DD8C11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E6FF7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loor</w:t>
            </w:r>
          </w:p>
        </w:tc>
        <w:tc>
          <w:tcPr>
            <w:tcW w:w="117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534CF5" w14:textId="77777777" w:rsidR="00D80B36" w:rsidRPr="008E6FF7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uilding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BC123F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E6FF7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rection</w:t>
            </w:r>
          </w:p>
        </w:tc>
        <w:tc>
          <w:tcPr>
            <w:tcW w:w="13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14BA0E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E6FF7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se</w:t>
            </w:r>
          </w:p>
        </w:tc>
      </w:tr>
      <w:tr w:rsidR="00D80B36" w:rsidRPr="001B4BAB" w14:paraId="0918C9AD" w14:textId="77777777" w:rsidTr="00B93D60">
        <w:trPr>
          <w:trHeight w:val="397"/>
        </w:trPr>
        <w:tc>
          <w:tcPr>
            <w:tcW w:w="86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A1C22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1</w:t>
            </w:r>
          </w:p>
        </w:tc>
        <w:tc>
          <w:tcPr>
            <w:tcW w:w="78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6277C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</w:p>
        </w:tc>
        <w:tc>
          <w:tcPr>
            <w:tcW w:w="1172" w:type="pct"/>
            <w:tcBorders>
              <w:top w:val="single" w:sz="8" w:space="0" w:color="auto"/>
            </w:tcBorders>
            <w:vAlign w:val="center"/>
          </w:tcPr>
          <w:p w14:paraId="47057F70" w14:textId="77777777" w:rsidR="00D80B36" w:rsidRPr="008E6FF7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ain building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6B8CA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E6FF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uth</w:t>
            </w:r>
          </w:p>
        </w:tc>
        <w:tc>
          <w:tcPr>
            <w:tcW w:w="132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BFF29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eting</w:t>
            </w:r>
          </w:p>
        </w:tc>
      </w:tr>
      <w:tr w:rsidR="00D80B36" w:rsidRPr="001B4BAB" w14:paraId="2B83A602" w14:textId="77777777" w:rsidTr="00B93D60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D960A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1CD36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</w:p>
        </w:tc>
        <w:tc>
          <w:tcPr>
            <w:tcW w:w="1172" w:type="pct"/>
            <w:vAlign w:val="center"/>
          </w:tcPr>
          <w:p w14:paraId="3DDA4059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ain building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364DB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r</w:t>
            </w:r>
            <w:r w:rsidRPr="008E6FF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10D2F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eting</w:t>
            </w:r>
          </w:p>
        </w:tc>
      </w:tr>
      <w:tr w:rsidR="00D80B36" w:rsidRPr="001B4BAB" w14:paraId="4E9AF4FB" w14:textId="77777777" w:rsidTr="00B93D60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45DB6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BF7CC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</w:p>
        </w:tc>
        <w:tc>
          <w:tcPr>
            <w:tcW w:w="1172" w:type="pct"/>
            <w:vAlign w:val="center"/>
          </w:tcPr>
          <w:p w14:paraId="072DF726" w14:textId="77777777" w:rsidR="00D80B36" w:rsidRPr="008E6FF7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ain building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F1C76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E6FF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st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3A26D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eting</w:t>
            </w:r>
          </w:p>
        </w:tc>
      </w:tr>
      <w:tr w:rsidR="00D80B36" w:rsidRPr="001B4BAB" w14:paraId="36B11584" w14:textId="77777777" w:rsidTr="00B93D60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522AB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00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FB9AA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</w:p>
        </w:tc>
        <w:tc>
          <w:tcPr>
            <w:tcW w:w="1172" w:type="pct"/>
            <w:vAlign w:val="center"/>
          </w:tcPr>
          <w:p w14:paraId="01826370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ain building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D6767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st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4983D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E6FF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ctor’s Room</w:t>
            </w:r>
          </w:p>
        </w:tc>
      </w:tr>
      <w:tr w:rsidR="00D80B36" w:rsidRPr="001B4BAB" w14:paraId="4B6B4367" w14:textId="77777777" w:rsidTr="00B93D60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340BB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72AF0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</w:p>
        </w:tc>
        <w:tc>
          <w:tcPr>
            <w:tcW w:w="1172" w:type="pct"/>
            <w:vAlign w:val="center"/>
          </w:tcPr>
          <w:p w14:paraId="47A70D55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ain building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74F0B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</w:t>
            </w:r>
            <w:r w:rsidRPr="008E6FF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uth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038AF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E6FF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rse’s Room</w:t>
            </w:r>
          </w:p>
        </w:tc>
      </w:tr>
      <w:tr w:rsidR="00D80B36" w:rsidRPr="001B4BAB" w14:paraId="5CAC2352" w14:textId="77777777" w:rsidTr="00B93D60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5983D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E437D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1172" w:type="pct"/>
            <w:vAlign w:val="center"/>
          </w:tcPr>
          <w:p w14:paraId="5A5FD878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ain building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04711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</w:t>
            </w:r>
            <w:r w:rsidRPr="008E6FF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uth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317FD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E6FF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rse’s Room</w:t>
            </w:r>
          </w:p>
        </w:tc>
      </w:tr>
      <w:tr w:rsidR="00D80B36" w:rsidRPr="001B4BAB" w14:paraId="5F4FD26A" w14:textId="77777777" w:rsidTr="00B93D60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3D588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3ACF5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1172" w:type="pct"/>
            <w:vAlign w:val="center"/>
          </w:tcPr>
          <w:p w14:paraId="3EFEF1B8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ain building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BFAF5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r</w:t>
            </w:r>
            <w:r w:rsidRPr="008E6FF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75E0B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E6FF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ctor’s Room</w:t>
            </w:r>
          </w:p>
        </w:tc>
      </w:tr>
      <w:tr w:rsidR="00D80B36" w:rsidRPr="001B4BAB" w14:paraId="038D3BDD" w14:textId="77777777" w:rsidTr="00B93D60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8279E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E6FF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2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49C96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1172" w:type="pct"/>
            <w:vAlign w:val="center"/>
          </w:tcPr>
          <w:p w14:paraId="2A97E535" w14:textId="77777777" w:rsidR="00D80B36" w:rsidRPr="008E6FF7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ain building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0FD5E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E6FF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s</w:t>
            </w: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4D430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E6FF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ctor’s Room</w:t>
            </w:r>
          </w:p>
        </w:tc>
      </w:tr>
      <w:tr w:rsidR="00D80B36" w:rsidRPr="001B4BAB" w14:paraId="46ED57E5" w14:textId="77777777" w:rsidTr="00B93D60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E3BAA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3D34E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1172" w:type="pct"/>
            <w:vAlign w:val="center"/>
          </w:tcPr>
          <w:p w14:paraId="0E4E3C6B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ain building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0899E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st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C6DCD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E6FF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ctor’s Room</w:t>
            </w:r>
          </w:p>
        </w:tc>
      </w:tr>
      <w:tr w:rsidR="00D80B36" w:rsidRPr="001B4BAB" w14:paraId="2EC464D9" w14:textId="77777777" w:rsidTr="00B93D60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1C0F0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1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37B5F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172" w:type="pct"/>
            <w:vAlign w:val="center"/>
          </w:tcPr>
          <w:p w14:paraId="7C80D096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ain building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F0BF7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st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AFE23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E6FF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ffice</w:t>
            </w:r>
          </w:p>
        </w:tc>
      </w:tr>
      <w:tr w:rsidR="00D80B36" w:rsidRPr="001B4BAB" w14:paraId="7468B116" w14:textId="77777777" w:rsidTr="00B93D60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DB465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1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E5F2F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172" w:type="pct"/>
            <w:vAlign w:val="center"/>
          </w:tcPr>
          <w:p w14:paraId="55F65568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ain building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74D9F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</w:t>
            </w:r>
            <w:r w:rsidRPr="008E6FF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uth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9BA9B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E6FF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ffice</w:t>
            </w:r>
          </w:p>
        </w:tc>
      </w:tr>
      <w:tr w:rsidR="00D80B36" w:rsidRPr="001B4BAB" w14:paraId="2EF122FD" w14:textId="77777777" w:rsidTr="00B93D60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E7EAB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1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E52B2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172" w:type="pct"/>
            <w:vAlign w:val="center"/>
          </w:tcPr>
          <w:p w14:paraId="672731C8" w14:textId="77777777" w:rsidR="00D80B36" w:rsidRPr="008E6FF7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ain building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DAB8F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E6FF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st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B67FC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E6FF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ffice</w:t>
            </w:r>
          </w:p>
        </w:tc>
      </w:tr>
      <w:tr w:rsidR="00D80B36" w:rsidRPr="001B4BAB" w14:paraId="0562C0C0" w14:textId="77777777" w:rsidTr="00B93D60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801B9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1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710CA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172" w:type="pct"/>
            <w:vAlign w:val="center"/>
          </w:tcPr>
          <w:p w14:paraId="2FDBF584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ain building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6A484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r</w:t>
            </w:r>
            <w:r w:rsidRPr="008E6FF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23472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E6FF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ffice</w:t>
            </w:r>
          </w:p>
        </w:tc>
      </w:tr>
      <w:tr w:rsidR="00D80B36" w:rsidRPr="001B4BAB" w14:paraId="4D508BBD" w14:textId="77777777" w:rsidTr="00B93D60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9363B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1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23CEB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172" w:type="pct"/>
            <w:vAlign w:val="center"/>
          </w:tcPr>
          <w:p w14:paraId="2217C1CA" w14:textId="77777777" w:rsidR="00D80B36" w:rsidRPr="008E6FF7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other-Child-Center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221A1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E6FF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 direction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0CD4B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E6FF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rse’s Room</w:t>
            </w:r>
          </w:p>
        </w:tc>
      </w:tr>
      <w:tr w:rsidR="00D80B36" w:rsidRPr="001B4BAB" w14:paraId="0B0A4538" w14:textId="77777777" w:rsidTr="00B93D60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DB52B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1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BEE7C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172" w:type="pct"/>
            <w:vAlign w:val="center"/>
          </w:tcPr>
          <w:p w14:paraId="54291045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other-Child-Center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1FF68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</w:t>
            </w:r>
            <w:r w:rsidRPr="008E6FF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uth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0188A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E6FF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ffice</w:t>
            </w:r>
          </w:p>
        </w:tc>
      </w:tr>
      <w:tr w:rsidR="00D80B36" w:rsidRPr="001B4BAB" w14:paraId="63D7225F" w14:textId="77777777" w:rsidTr="00B93D60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E3C14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1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390B9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</w:p>
        </w:tc>
        <w:tc>
          <w:tcPr>
            <w:tcW w:w="1172" w:type="pct"/>
            <w:vAlign w:val="center"/>
          </w:tcPr>
          <w:p w14:paraId="5C73F1A8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ain building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A9BD0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</w:t>
            </w:r>
            <w:r w:rsidRPr="008E6FF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uth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855FA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E6FF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ctor’s Room</w:t>
            </w:r>
          </w:p>
        </w:tc>
      </w:tr>
      <w:tr w:rsidR="00D80B36" w:rsidRPr="001B4BAB" w14:paraId="2874123E" w14:textId="77777777" w:rsidTr="00B93D60">
        <w:trPr>
          <w:trHeight w:val="397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E8C73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1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EEDDF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</w:p>
        </w:tc>
        <w:tc>
          <w:tcPr>
            <w:tcW w:w="1172" w:type="pct"/>
            <w:vAlign w:val="center"/>
          </w:tcPr>
          <w:p w14:paraId="21A8528A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ain building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33965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4B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</w:t>
            </w:r>
            <w:r w:rsidRPr="008E6FF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uth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DB98C" w14:textId="77777777" w:rsidR="00D80B36" w:rsidRPr="001B4BAB" w:rsidRDefault="00D80B36" w:rsidP="00B93D6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E6FF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rse’s Room</w:t>
            </w:r>
          </w:p>
        </w:tc>
      </w:tr>
    </w:tbl>
    <w:p w14:paraId="07EC9AF6" w14:textId="77777777" w:rsidR="00D80B36" w:rsidRPr="0044505A" w:rsidRDefault="00D80B36" w:rsidP="00D80B36">
      <w:pPr>
        <w:spacing w:line="480" w:lineRule="auto"/>
      </w:pPr>
    </w:p>
    <w:p w14:paraId="1B0178F4" w14:textId="77777777" w:rsidR="00D80B36" w:rsidRPr="002E4F1C" w:rsidRDefault="00D80B36" w:rsidP="00D80B36">
      <w:pPr>
        <w:pStyle w:val="Beschriftung"/>
        <w:keepNext/>
        <w:spacing w:line="480" w:lineRule="auto"/>
        <w:rPr>
          <w:sz w:val="20"/>
          <w:szCs w:val="20"/>
        </w:rPr>
      </w:pPr>
      <w:r w:rsidRPr="00D463BE">
        <w:rPr>
          <w:b/>
          <w:bCs/>
          <w:sz w:val="22"/>
          <w:szCs w:val="22"/>
        </w:rPr>
        <w:t xml:space="preserve">S3: </w:t>
      </w:r>
      <w:r w:rsidRPr="00D463BE">
        <w:rPr>
          <w:sz w:val="22"/>
          <w:szCs w:val="22"/>
        </w:rPr>
        <w:t>Full demographic characteristics of the study participant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383"/>
        <w:gridCol w:w="1426"/>
      </w:tblGrid>
      <w:tr w:rsidR="00D80B36" w14:paraId="501C2F0E" w14:textId="77777777" w:rsidTr="00B93D60">
        <w:trPr>
          <w:tblHeader/>
          <w:jc w:val="center"/>
        </w:trPr>
        <w:tc>
          <w:tcPr>
            <w:tcW w:w="438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9FB37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42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726E7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b/>
                <w:color w:val="000000"/>
                <w:sz w:val="20"/>
                <w:szCs w:val="20"/>
              </w:rPr>
              <w:t>N = 681</w:t>
            </w:r>
            <w:r w:rsidRPr="008E6FF7"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D80B36" w14:paraId="2CCD3AF4" w14:textId="77777777" w:rsidTr="00B93D60">
        <w:trPr>
          <w:jc w:val="center"/>
        </w:trPr>
        <w:tc>
          <w:tcPr>
            <w:tcW w:w="438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5FC55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2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E3752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</w:tr>
      <w:tr w:rsidR="00D80B36" w14:paraId="0DC47349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B6759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6–25 Year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8B0D3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65 (9.6%)</w:t>
            </w:r>
          </w:p>
        </w:tc>
      </w:tr>
      <w:tr w:rsidR="00D80B36" w14:paraId="6F6CD342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768D3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26–35 Year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D2E10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224 (33%)</w:t>
            </w:r>
          </w:p>
        </w:tc>
      </w:tr>
      <w:tr w:rsidR="00D80B36" w14:paraId="060C92AB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174B3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36–45 Year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6DC42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49 (22%)</w:t>
            </w:r>
          </w:p>
        </w:tc>
      </w:tr>
      <w:tr w:rsidR="00D80B36" w14:paraId="213E0608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35090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46–55 Year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65EC2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31 (19%)</w:t>
            </w:r>
          </w:p>
        </w:tc>
      </w:tr>
      <w:tr w:rsidR="00D80B36" w14:paraId="42927DEE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A144E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56–65 Year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9E567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00 (15%)</w:t>
            </w:r>
          </w:p>
        </w:tc>
      </w:tr>
      <w:tr w:rsidR="00D80B36" w14:paraId="108E88D4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5E151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Over 65 Year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18956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3 (0.4%)</w:t>
            </w:r>
          </w:p>
        </w:tc>
      </w:tr>
      <w:tr w:rsidR="00D80B36" w14:paraId="5AB96042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3E5A9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lastRenderedPageBreak/>
              <w:t>No respons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E6A86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8 (1.1%)</w:t>
            </w:r>
          </w:p>
        </w:tc>
      </w:tr>
      <w:tr w:rsidR="00D80B36" w14:paraId="29A35A33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EAC0E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B5407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</w:tr>
      <w:tr w:rsidR="00D80B36" w14:paraId="4FDD33CA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81F34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2156F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517 (76%)</w:t>
            </w:r>
          </w:p>
        </w:tc>
      </w:tr>
      <w:tr w:rsidR="00D80B36" w14:paraId="09EC3ABC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8BEDF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F5FD4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48 (22%)</w:t>
            </w:r>
          </w:p>
        </w:tc>
      </w:tr>
      <w:tr w:rsidR="00D80B36" w14:paraId="62FC6A16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5F55E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Diver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30466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2 (0.3%)</w:t>
            </w:r>
          </w:p>
        </w:tc>
      </w:tr>
      <w:tr w:rsidR="00D80B36" w14:paraId="04ED351F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EAE35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Preferer not to answe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DD40F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4 (0.6%)</w:t>
            </w:r>
          </w:p>
        </w:tc>
      </w:tr>
      <w:tr w:rsidR="00D80B36" w14:paraId="50C0A86A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B8882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09715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9 (1.3%)</w:t>
            </w:r>
          </w:p>
        </w:tc>
      </w:tr>
      <w:tr w:rsidR="00D80B36" w14:paraId="2A65F87F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9D5A9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Floo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65E21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</w:tr>
      <w:tr w:rsidR="00D80B36" w14:paraId="365C76CA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AF82E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Basement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FC098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41 (6.0%)</w:t>
            </w:r>
          </w:p>
        </w:tc>
      </w:tr>
      <w:tr w:rsidR="00D80B36" w14:paraId="019EB3B3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5E89F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Ground floo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9C8F1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80 (26%)</w:t>
            </w:r>
          </w:p>
        </w:tc>
      </w:tr>
      <w:tr w:rsidR="00D80B36" w14:paraId="58016AF7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08DF4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</w:t>
            </w:r>
            <w:r w:rsidRPr="008E6FF7"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st</w:t>
            </w:r>
            <w:r w:rsidRPr="008E6FF7">
              <w:rPr>
                <w:rFonts w:eastAsia="Arial" w:cs="Arial"/>
                <w:color w:val="000000"/>
                <w:sz w:val="20"/>
                <w:szCs w:val="20"/>
              </w:rPr>
              <w:t xml:space="preserve"> Floo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29EC2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46 (21%)</w:t>
            </w:r>
          </w:p>
        </w:tc>
      </w:tr>
      <w:tr w:rsidR="00D80B36" w14:paraId="785931E4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1748D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2</w:t>
            </w:r>
            <w:r w:rsidRPr="008E6FF7"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nd</w:t>
            </w:r>
            <w:r w:rsidRPr="008E6FF7">
              <w:rPr>
                <w:rFonts w:eastAsia="Arial" w:cs="Arial"/>
                <w:color w:val="000000"/>
                <w:sz w:val="20"/>
                <w:szCs w:val="20"/>
              </w:rPr>
              <w:t xml:space="preserve"> Floo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11180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32 (4.7%)</w:t>
            </w:r>
          </w:p>
        </w:tc>
      </w:tr>
      <w:tr w:rsidR="00D80B36" w14:paraId="5495D4F9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BE23B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3</w:t>
            </w:r>
            <w:r w:rsidRPr="008E6FF7"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rd</w:t>
            </w:r>
            <w:r w:rsidRPr="008E6FF7">
              <w:rPr>
                <w:rFonts w:eastAsia="Arial" w:cs="Arial"/>
                <w:color w:val="000000"/>
                <w:sz w:val="20"/>
                <w:szCs w:val="20"/>
              </w:rPr>
              <w:t xml:space="preserve"> Floo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2A236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55 (8.1%)</w:t>
            </w:r>
          </w:p>
        </w:tc>
      </w:tr>
      <w:tr w:rsidR="00D80B36" w14:paraId="545866A3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828C1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4</w:t>
            </w:r>
            <w:r w:rsidRPr="008E6FF7"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th</w:t>
            </w:r>
            <w:r w:rsidRPr="008E6FF7">
              <w:rPr>
                <w:rFonts w:eastAsia="Arial" w:cs="Arial"/>
                <w:color w:val="000000"/>
                <w:sz w:val="20"/>
                <w:szCs w:val="20"/>
              </w:rPr>
              <w:t xml:space="preserve"> Floo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034DB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4 (0.6%)</w:t>
            </w:r>
          </w:p>
        </w:tc>
      </w:tr>
      <w:tr w:rsidR="00D80B36" w14:paraId="22D74A4A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65414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5</w:t>
            </w:r>
            <w:r w:rsidRPr="008E6FF7"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th</w:t>
            </w:r>
            <w:r w:rsidRPr="008E6FF7">
              <w:rPr>
                <w:rFonts w:eastAsia="Arial" w:cs="Arial"/>
                <w:color w:val="000000"/>
                <w:sz w:val="20"/>
                <w:szCs w:val="20"/>
              </w:rPr>
              <w:t xml:space="preserve"> Floo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46D71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20 (2.9%)</w:t>
            </w:r>
          </w:p>
        </w:tc>
      </w:tr>
      <w:tr w:rsidR="00D80B36" w14:paraId="18E1952F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9C23D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6</w:t>
            </w:r>
            <w:r w:rsidRPr="008E6FF7"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th</w:t>
            </w:r>
            <w:r w:rsidRPr="008E6FF7">
              <w:rPr>
                <w:rFonts w:eastAsia="Arial" w:cs="Arial"/>
                <w:color w:val="000000"/>
                <w:sz w:val="20"/>
                <w:szCs w:val="20"/>
              </w:rPr>
              <w:t xml:space="preserve"> Floo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D7156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20 (2.9%)</w:t>
            </w:r>
          </w:p>
        </w:tc>
      </w:tr>
      <w:tr w:rsidR="00D80B36" w14:paraId="2D09A302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4F49C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7</w:t>
            </w:r>
            <w:r w:rsidRPr="008E6FF7"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th</w:t>
            </w:r>
            <w:r w:rsidRPr="008E6FF7">
              <w:rPr>
                <w:rFonts w:eastAsia="Arial" w:cs="Arial"/>
                <w:color w:val="000000"/>
                <w:sz w:val="20"/>
                <w:szCs w:val="20"/>
              </w:rPr>
              <w:t xml:space="preserve"> Floo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8BD0F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0 (1.5%)</w:t>
            </w:r>
          </w:p>
        </w:tc>
      </w:tr>
      <w:tr w:rsidR="00D80B36" w14:paraId="51310A5A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F488C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8</w:t>
            </w:r>
            <w:r w:rsidRPr="008E6FF7"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th</w:t>
            </w:r>
            <w:r w:rsidRPr="008E6FF7">
              <w:rPr>
                <w:rFonts w:eastAsia="Arial" w:cs="Arial"/>
                <w:color w:val="000000"/>
                <w:sz w:val="20"/>
                <w:szCs w:val="20"/>
              </w:rPr>
              <w:t xml:space="preserve"> Floo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F099F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7 (2.5%)</w:t>
            </w:r>
          </w:p>
        </w:tc>
      </w:tr>
      <w:tr w:rsidR="00D80B36" w14:paraId="6C1798E2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7069E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9</w:t>
            </w:r>
            <w:r w:rsidRPr="008E6FF7"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th</w:t>
            </w:r>
            <w:r w:rsidRPr="008E6FF7">
              <w:rPr>
                <w:rFonts w:eastAsia="Arial" w:cs="Arial"/>
                <w:color w:val="000000"/>
                <w:sz w:val="20"/>
                <w:szCs w:val="20"/>
              </w:rPr>
              <w:t xml:space="preserve"> Floo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5D921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21 (3.1%)</w:t>
            </w:r>
          </w:p>
        </w:tc>
      </w:tr>
      <w:tr w:rsidR="00D80B36" w14:paraId="096BCA40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10465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lastRenderedPageBreak/>
              <w:t>10</w:t>
            </w:r>
            <w:r w:rsidRPr="008E6FF7"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th</w:t>
            </w:r>
            <w:r w:rsidRPr="008E6FF7">
              <w:rPr>
                <w:rFonts w:eastAsia="Arial" w:cs="Arial"/>
                <w:color w:val="000000"/>
                <w:sz w:val="20"/>
                <w:szCs w:val="20"/>
              </w:rPr>
              <w:t xml:space="preserve"> Floo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27EEB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1 (1.6%)</w:t>
            </w:r>
          </w:p>
        </w:tc>
      </w:tr>
      <w:tr w:rsidR="00D80B36" w14:paraId="745A6C93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ABAAB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1</w:t>
            </w:r>
            <w:r w:rsidRPr="008E6FF7"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th</w:t>
            </w:r>
            <w:r w:rsidRPr="008E6FF7">
              <w:rPr>
                <w:rFonts w:eastAsia="Arial" w:cs="Arial"/>
                <w:color w:val="000000"/>
                <w:sz w:val="20"/>
                <w:szCs w:val="20"/>
              </w:rPr>
              <w:t xml:space="preserve"> Floo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7D52F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66 (9.7%)</w:t>
            </w:r>
          </w:p>
        </w:tc>
      </w:tr>
      <w:tr w:rsidR="00D80B36" w14:paraId="4E885B8F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43106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2</w:t>
            </w:r>
            <w:r w:rsidRPr="008E6FF7"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th</w:t>
            </w:r>
            <w:r w:rsidRPr="008E6FF7">
              <w:rPr>
                <w:rFonts w:eastAsia="Arial" w:cs="Arial"/>
                <w:color w:val="000000"/>
                <w:sz w:val="20"/>
                <w:szCs w:val="20"/>
              </w:rPr>
              <w:t xml:space="preserve"> Floo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98321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30 (4.4%)</w:t>
            </w:r>
          </w:p>
        </w:tc>
      </w:tr>
      <w:tr w:rsidR="00D80B36" w14:paraId="10DE6613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D5D3B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3</w:t>
            </w:r>
            <w:r w:rsidRPr="008E6FF7"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th</w:t>
            </w:r>
            <w:r w:rsidRPr="008E6FF7">
              <w:rPr>
                <w:rFonts w:eastAsia="Arial" w:cs="Arial"/>
                <w:color w:val="000000"/>
                <w:sz w:val="20"/>
                <w:szCs w:val="20"/>
              </w:rPr>
              <w:t xml:space="preserve"> Floo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E89EF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D80B36" w14:paraId="4CB81FF7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EAEFC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4</w:t>
            </w:r>
            <w:r w:rsidRPr="008E6FF7"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th</w:t>
            </w:r>
            <w:r w:rsidRPr="008E6FF7">
              <w:rPr>
                <w:rFonts w:eastAsia="Arial" w:cs="Arial"/>
                <w:color w:val="000000"/>
                <w:sz w:val="20"/>
                <w:szCs w:val="20"/>
              </w:rPr>
              <w:t xml:space="preserve"> Floo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BC958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D80B36" w14:paraId="7D37FC13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F2F41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Variou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4B95D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8 (2.6%)</w:t>
            </w:r>
          </w:p>
        </w:tc>
      </w:tr>
      <w:tr w:rsidR="00D80B36" w14:paraId="74EF8DD4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E5631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D8837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9 (1.3%)</w:t>
            </w:r>
          </w:p>
        </w:tc>
      </w:tr>
      <w:tr w:rsidR="00D80B36" w14:paraId="321B1446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0F4EE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Building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10C20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</w:tr>
      <w:tr w:rsidR="00D80B36" w14:paraId="4B4DB19A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58397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Central building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6209B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410 (60%)</w:t>
            </w:r>
          </w:p>
        </w:tc>
      </w:tr>
      <w:tr w:rsidR="00D80B36" w14:paraId="569EC986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32BDF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Mother-Child-Cente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6FC6D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69 (10%)</w:t>
            </w:r>
          </w:p>
        </w:tc>
      </w:tr>
      <w:tr w:rsidR="00D80B36" w14:paraId="33114AE9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5F10C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Children’s cancer cente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D2B42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2 (1.8%)</w:t>
            </w:r>
          </w:p>
        </w:tc>
      </w:tr>
      <w:tr w:rsidR="00D80B36" w14:paraId="1E0B7339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38E82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Academy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EDE1B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8 (1.2%)</w:t>
            </w:r>
          </w:p>
        </w:tc>
      </w:tr>
      <w:tr w:rsidR="00D80B36" w14:paraId="202483BE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01B23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West wing extension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DE7DA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44 (6.5%)</w:t>
            </w:r>
          </w:p>
        </w:tc>
      </w:tr>
      <w:tr w:rsidR="00D80B36" w14:paraId="71C8ACE2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ED914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Medical Faculty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AB1EE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2 (0.3%)</w:t>
            </w:r>
          </w:p>
        </w:tc>
      </w:tr>
      <w:tr w:rsidR="00D80B36" w14:paraId="4E34378F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D477F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Technical building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CB478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7 (1.0%)</w:t>
            </w:r>
          </w:p>
        </w:tc>
      </w:tr>
      <w:tr w:rsidR="00D80B36" w14:paraId="621A3DB2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44C3B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Supply building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D40C3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27 (4.0%)</w:t>
            </w:r>
          </w:p>
        </w:tc>
      </w:tr>
      <w:tr w:rsidR="00D80B36" w14:paraId="033B103A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DD319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Administration 1-4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81C1B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33 (4.8%)</w:t>
            </w:r>
          </w:p>
        </w:tc>
      </w:tr>
      <w:tr w:rsidR="00D80B36" w14:paraId="214666FC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A4170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Variou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D1A4A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6 (0.9%)</w:t>
            </w:r>
          </w:p>
        </w:tc>
      </w:tr>
      <w:tr w:rsidR="00D80B36" w14:paraId="7D85CFFB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9A189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6C7A5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45 (6.6%)</w:t>
            </w:r>
          </w:p>
        </w:tc>
      </w:tr>
      <w:tr w:rsidR="00D80B36" w14:paraId="13534545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8B9E0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lastRenderedPageBreak/>
              <w:t>No respons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F6E9D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6 (2.4%)</w:t>
            </w:r>
          </w:p>
        </w:tc>
      </w:tr>
      <w:tr w:rsidR="00D80B36" w14:paraId="663F4E79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51F6F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Occupational Category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3EE70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</w:tr>
      <w:tr w:rsidR="00D80B36" w14:paraId="60BF2A1E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267AD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02B05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440 (65%)</w:t>
            </w:r>
          </w:p>
        </w:tc>
      </w:tr>
      <w:tr w:rsidR="00D80B36" w14:paraId="30CFCF8C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FAFCB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Non-clinical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7D1FD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234 (34%)</w:t>
            </w:r>
          </w:p>
        </w:tc>
      </w:tr>
      <w:tr w:rsidR="00D80B36" w14:paraId="62A34677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9F26C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5D46E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6 (0.9%)</w:t>
            </w:r>
          </w:p>
        </w:tc>
      </w:tr>
      <w:tr w:rsidR="00D80B36" w14:paraId="2E94504B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34083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Clinical Occupation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EB00A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</w:tr>
      <w:tr w:rsidR="00D80B36" w14:paraId="7F54B569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90CDD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Docto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F35EE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67 (9.9%)</w:t>
            </w:r>
          </w:p>
        </w:tc>
      </w:tr>
      <w:tr w:rsidR="00D80B36" w14:paraId="0C4392F0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0880F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Nursing staff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09EA9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261 (38%)</w:t>
            </w:r>
          </w:p>
        </w:tc>
      </w:tr>
      <w:tr w:rsidR="00D80B36" w14:paraId="7BC8BAF5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8B6FD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Midwif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0CB6C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5 (0.7%)</w:t>
            </w:r>
          </w:p>
        </w:tc>
      </w:tr>
      <w:tr w:rsidR="00D80B36" w14:paraId="27E9085C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94934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Psychotherapist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A4801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0 (1.5%)</w:t>
            </w:r>
          </w:p>
        </w:tc>
      </w:tr>
      <w:tr w:rsidR="00D80B36" w14:paraId="5E4E7E70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27B87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Physical/Occupational/Movement Therapist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9B62C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6 (2.4%)</w:t>
            </w:r>
          </w:p>
        </w:tc>
      </w:tr>
      <w:tr w:rsidR="00D80B36" w14:paraId="7FD333AD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58155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Medical Technical Assistant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F49E8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28 (4.1%)</w:t>
            </w:r>
          </w:p>
        </w:tc>
      </w:tr>
      <w:tr w:rsidR="00D80B36" w14:paraId="082E3FE4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2715A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Other medical assistant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36D21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36 (5.3%)</w:t>
            </w:r>
          </w:p>
        </w:tc>
      </w:tr>
      <w:tr w:rsidR="00D80B36" w14:paraId="6EA05FC6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5CA71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Speech therapist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44F3C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5 (0.7%)</w:t>
            </w:r>
          </w:p>
        </w:tc>
      </w:tr>
      <w:tr w:rsidR="00D80B36" w14:paraId="78EA6CF7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72ADE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Researche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43B78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0 (1.5%)</w:t>
            </w:r>
          </w:p>
        </w:tc>
      </w:tr>
      <w:tr w:rsidR="00D80B36" w14:paraId="4BFCA756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34208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901F2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6 (0.9%)</w:t>
            </w:r>
          </w:p>
        </w:tc>
      </w:tr>
      <w:tr w:rsidR="00D80B36" w14:paraId="5200A5CC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C62FD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E4819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236 (35%)</w:t>
            </w:r>
          </w:p>
        </w:tc>
      </w:tr>
      <w:tr w:rsidR="00D80B36" w14:paraId="6F83F6E1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55E38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Non-Clinical Occupation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C85C0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</w:tr>
      <w:tr w:rsidR="00D80B36" w14:paraId="0D3BF754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317AA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Administration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FAD65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16 (17%)</w:t>
            </w:r>
          </w:p>
        </w:tc>
      </w:tr>
      <w:tr w:rsidR="00D80B36" w14:paraId="6240C67C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BF9E7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lastRenderedPageBreak/>
              <w:t>Management/Direction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EE916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6 (2.4%)</w:t>
            </w:r>
          </w:p>
        </w:tc>
      </w:tr>
      <w:tr w:rsidR="00D80B36" w14:paraId="4A2C6E00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B668D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Logistic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A1174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4 (0.6%)</w:t>
            </w:r>
          </w:p>
        </w:tc>
      </w:tr>
      <w:tr w:rsidR="00D80B36" w14:paraId="22E95E17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4CE31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Facility Management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6FF9F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9 (1.3%)</w:t>
            </w:r>
          </w:p>
        </w:tc>
      </w:tr>
      <w:tr w:rsidR="00D80B36" w14:paraId="3290ED26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B5E69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IT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1DBFB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4 (2.1%)</w:t>
            </w:r>
          </w:p>
        </w:tc>
      </w:tr>
      <w:tr w:rsidR="00D80B36" w14:paraId="17B1067A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690C9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Social Work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D61E3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5 (0.7%)</w:t>
            </w:r>
          </w:p>
        </w:tc>
      </w:tr>
      <w:tr w:rsidR="00D80B36" w14:paraId="3E629BD4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234F5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Chef/Servic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69583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4 (0.6%)</w:t>
            </w:r>
          </w:p>
        </w:tc>
      </w:tr>
      <w:tr w:rsidR="00D80B36" w14:paraId="1497B821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0FAAA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Cleaning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D461F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3 (0.4%)</w:t>
            </w:r>
          </w:p>
        </w:tc>
      </w:tr>
      <w:tr w:rsidR="00D80B36" w14:paraId="770DADC0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F8B8E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Teache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97798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4 (0.6%)</w:t>
            </w:r>
          </w:p>
        </w:tc>
      </w:tr>
      <w:tr w:rsidR="00D80B36" w14:paraId="1B81A296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F8D0B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Pharmacist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2C739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2 (1.8%)</w:t>
            </w:r>
          </w:p>
        </w:tc>
      </w:tr>
      <w:tr w:rsidR="00D80B36" w14:paraId="36ACD642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715E7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Pharmaceutical Technical Assistant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02EB6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5 (0.7%)</w:t>
            </w:r>
          </w:p>
        </w:tc>
      </w:tr>
      <w:tr w:rsidR="00D80B36" w14:paraId="50D51232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46929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Physician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312CE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6 (0.9%)</w:t>
            </w:r>
          </w:p>
        </w:tc>
      </w:tr>
      <w:tr w:rsidR="00D80B36" w14:paraId="42DECA01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7EC32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Laboratory Technician/Assistant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D0BEA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9 (1.3%)</w:t>
            </w:r>
          </w:p>
        </w:tc>
      </w:tr>
      <w:tr w:rsidR="00D80B36" w14:paraId="3B632EAA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85277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Researche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091B9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5 (2.2%)</w:t>
            </w:r>
          </w:p>
        </w:tc>
      </w:tr>
      <w:tr w:rsidR="00D80B36" w14:paraId="65E22CCA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1FC08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EBBA9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0 (1.5%)</w:t>
            </w:r>
          </w:p>
        </w:tc>
      </w:tr>
      <w:tr w:rsidR="00D80B36" w14:paraId="67FBE595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D3EE4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26DD2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445 (65%)</w:t>
            </w:r>
          </w:p>
        </w:tc>
      </w:tr>
      <w:tr w:rsidR="00D80B36" w14:paraId="11EE6C3E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36C3B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BEAE0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</w:tr>
      <w:tr w:rsidR="00D80B36" w14:paraId="629D430A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B4A56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Only sitting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F877A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30 (4.4%)</w:t>
            </w:r>
          </w:p>
        </w:tc>
      </w:tr>
      <w:tr w:rsidR="00D80B36" w14:paraId="34CE9D0B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1C0CE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Mostly sitting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E8770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48 (22%)</w:t>
            </w:r>
          </w:p>
        </w:tc>
      </w:tr>
      <w:tr w:rsidR="00D80B36" w14:paraId="5A782AB4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B822A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Moderately activ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D76ED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76 (26%)</w:t>
            </w:r>
          </w:p>
        </w:tc>
      </w:tr>
      <w:tr w:rsidR="00D80B36" w14:paraId="3999D8A7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B159B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lastRenderedPageBreak/>
              <w:t>Frequently moving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8A975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46 (21%)</w:t>
            </w:r>
          </w:p>
        </w:tc>
      </w:tr>
      <w:tr w:rsidR="00D80B36" w14:paraId="5DDC12F0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94EEA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Very high activity level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55575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171 (25%)</w:t>
            </w:r>
          </w:p>
        </w:tc>
      </w:tr>
      <w:tr w:rsidR="00D80B36" w14:paraId="0F0CE956" w14:textId="77777777" w:rsidTr="00B93D60">
        <w:trPr>
          <w:jc w:val="center"/>
        </w:trPr>
        <w:tc>
          <w:tcPr>
            <w:tcW w:w="438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F6C2F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62F99" w14:textId="77777777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9 (1.3%)</w:t>
            </w:r>
          </w:p>
        </w:tc>
      </w:tr>
      <w:tr w:rsidR="00D80B36" w14:paraId="6F7E17E9" w14:textId="77777777" w:rsidTr="00B93D60">
        <w:trPr>
          <w:jc w:val="center"/>
        </w:trPr>
        <w:tc>
          <w:tcPr>
            <w:tcW w:w="5809" w:type="dxa"/>
            <w:gridSpan w:val="2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0392B" w14:textId="24B918A5" w:rsidR="00D80B36" w:rsidRPr="008E6FF7" w:rsidRDefault="00D80B36" w:rsidP="00B93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8E6FF7"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1</w:t>
            </w:r>
            <w:r w:rsidRPr="008E6FF7">
              <w:rPr>
                <w:rFonts w:eastAsia="Arial" w:cs="Arial"/>
                <w:color w:val="000000"/>
                <w:sz w:val="20"/>
                <w:szCs w:val="20"/>
              </w:rPr>
              <w:t>n (%)</w:t>
            </w:r>
            <w:r w:rsidR="00236BC4">
              <w:rPr>
                <w:rFonts w:eastAsia="Arial" w:cs="Arial"/>
                <w:color w:val="000000"/>
                <w:sz w:val="20"/>
                <w:szCs w:val="20"/>
              </w:rPr>
              <w:t xml:space="preserve"> per category</w:t>
            </w:r>
          </w:p>
        </w:tc>
      </w:tr>
    </w:tbl>
    <w:p w14:paraId="5368380F" w14:textId="77777777" w:rsidR="00D80B36" w:rsidRDefault="00D80B36" w:rsidP="00D80B36">
      <w:pPr>
        <w:pStyle w:val="Beschriftung"/>
        <w:keepNext/>
        <w:spacing w:line="480" w:lineRule="auto"/>
        <w:rPr>
          <w:sz w:val="20"/>
          <w:szCs w:val="20"/>
        </w:rPr>
      </w:pPr>
    </w:p>
    <w:p w14:paraId="6AAA9F1B" w14:textId="0611AD8F" w:rsidR="00157FCC" w:rsidRDefault="00157FCC" w:rsidP="00157FCC">
      <w:pPr>
        <w:pStyle w:val="StandardWeb"/>
        <w:keepNext/>
        <w:spacing w:line="480" w:lineRule="auto"/>
      </w:pPr>
      <w:r>
        <w:rPr>
          <w:rFonts w:asciiTheme="minorHAnsi" w:hAnsiTheme="minorHAnsi"/>
          <w:noProof/>
          <w:sz w:val="22"/>
          <w:szCs w:val="22"/>
        </w:rPr>
        <w:drawing>
          <wp:inline distT="0" distB="0" distL="0" distR="0" wp14:anchorId="4B19748B" wp14:editId="2A98E49F">
            <wp:extent cx="5758180" cy="4479290"/>
            <wp:effectExtent l="0" t="0" r="0" b="0"/>
            <wp:docPr id="1058512274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447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0C72D" w14:textId="2F90DC37" w:rsidR="00157FCC" w:rsidRPr="00157FCC" w:rsidRDefault="00157FCC" w:rsidP="00157FCC">
      <w:pPr>
        <w:pStyle w:val="Beschriftung"/>
        <w:spacing w:line="480" w:lineRule="auto"/>
        <w:rPr>
          <w:sz w:val="28"/>
          <w:szCs w:val="28"/>
        </w:rPr>
      </w:pPr>
      <w:r w:rsidRPr="002231CD">
        <w:rPr>
          <w:b/>
          <w:bCs/>
          <w:sz w:val="22"/>
          <w:szCs w:val="22"/>
        </w:rPr>
        <w:t>S</w:t>
      </w:r>
      <w:r w:rsidR="002231CD">
        <w:rPr>
          <w:b/>
          <w:bCs/>
          <w:sz w:val="22"/>
          <w:szCs w:val="22"/>
        </w:rPr>
        <w:t>4</w:t>
      </w:r>
      <w:r w:rsidRPr="00157FCC">
        <w:rPr>
          <w:sz w:val="22"/>
          <w:szCs w:val="22"/>
        </w:rPr>
        <w:t>: Heat-related symptoms reported by employees, grouped into gastrointestinal (vomiting, nausea), musculoskeletal (muscle cramps), cardiovascular (dizziness, palpitations, oedema), fatigue-related (exhaustion, fatigue), thermoregulatory (excessive sweating) and neurological (confusion, concentration difficulties, headache) categories. Bars represent the percentage of responses (n [%]).</w:t>
      </w:r>
    </w:p>
    <w:p w14:paraId="603B7F60" w14:textId="04A3130A" w:rsidR="00D80B36" w:rsidRPr="00D463BE" w:rsidRDefault="00D80B36" w:rsidP="00D80B36">
      <w:pPr>
        <w:pStyle w:val="Beschriftung"/>
        <w:keepNext/>
        <w:spacing w:line="480" w:lineRule="auto"/>
        <w:rPr>
          <w:sz w:val="22"/>
          <w:szCs w:val="22"/>
        </w:rPr>
      </w:pPr>
      <w:r w:rsidRPr="00D463BE">
        <w:rPr>
          <w:b/>
          <w:bCs/>
          <w:sz w:val="22"/>
          <w:szCs w:val="22"/>
        </w:rPr>
        <w:lastRenderedPageBreak/>
        <w:t>S</w:t>
      </w:r>
      <w:r w:rsidR="002231CD">
        <w:rPr>
          <w:b/>
          <w:bCs/>
          <w:sz w:val="22"/>
          <w:szCs w:val="22"/>
        </w:rPr>
        <w:t>5</w:t>
      </w:r>
      <w:r w:rsidRPr="00D463BE">
        <w:rPr>
          <w:b/>
          <w:bCs/>
          <w:sz w:val="22"/>
          <w:szCs w:val="22"/>
        </w:rPr>
        <w:t>:</w:t>
      </w:r>
      <w:r w:rsidRPr="00D463BE">
        <w:rPr>
          <w:sz w:val="22"/>
          <w:szCs w:val="22"/>
        </w:rPr>
        <w:t xml:space="preserve"> Number of heat-related preventive measures implemented by warning sourc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22"/>
        <w:gridCol w:w="805"/>
        <w:gridCol w:w="1570"/>
        <w:gridCol w:w="1564"/>
        <w:gridCol w:w="829"/>
        <w:gridCol w:w="706"/>
        <w:gridCol w:w="867"/>
        <w:gridCol w:w="1409"/>
      </w:tblGrid>
      <w:tr w:rsidR="00D80B36" w:rsidRPr="007160EC" w14:paraId="2221968F" w14:textId="77777777" w:rsidTr="00B93D60">
        <w:tc>
          <w:tcPr>
            <w:tcW w:w="1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925D3D" w14:textId="77777777" w:rsidR="00D80B36" w:rsidRPr="008E6FF7" w:rsidRDefault="00D80B36" w:rsidP="00DA385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8E6FF7">
              <w:rPr>
                <w:b/>
                <w:bCs/>
                <w:sz w:val="20"/>
                <w:szCs w:val="20"/>
              </w:rPr>
              <w:t>Warning source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0FE56C" w14:textId="77777777" w:rsidR="00D80B36" w:rsidRPr="008E6FF7" w:rsidRDefault="00D80B36" w:rsidP="00DA385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8E6FF7">
              <w:rPr>
                <w:b/>
                <w:bCs/>
                <w:sz w:val="20"/>
                <w:szCs w:val="20"/>
              </w:rPr>
              <w:t>Total (n)</w:t>
            </w:r>
          </w:p>
        </w:tc>
        <w:tc>
          <w:tcPr>
            <w:tcW w:w="15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E1282A" w14:textId="77777777" w:rsidR="00D80B36" w:rsidRPr="008E6FF7" w:rsidRDefault="00D80B36" w:rsidP="00DA385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8E6FF7">
              <w:rPr>
                <w:b/>
                <w:bCs/>
                <w:sz w:val="20"/>
                <w:szCs w:val="20"/>
              </w:rPr>
              <w:t>Implemented (n)</w:t>
            </w:r>
          </w:p>
        </w:tc>
        <w:tc>
          <w:tcPr>
            <w:tcW w:w="1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CEBB7C" w14:textId="77777777" w:rsidR="00D80B36" w:rsidRPr="008E6FF7" w:rsidRDefault="00D80B36" w:rsidP="00DA385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8E6FF7">
              <w:rPr>
                <w:b/>
                <w:bCs/>
                <w:sz w:val="20"/>
                <w:szCs w:val="20"/>
              </w:rPr>
              <w:t>Not implemented (n)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FB5100" w14:textId="77777777" w:rsidR="00D80B36" w:rsidRPr="008E6FF7" w:rsidRDefault="00D80B36" w:rsidP="00DA385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8E6FF7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5F3562" w14:textId="77777777" w:rsidR="00D80B36" w:rsidRPr="008E6FF7" w:rsidRDefault="00D80B36" w:rsidP="00DA385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8E6FF7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8FB5EA" w14:textId="77777777" w:rsidR="00D80B36" w:rsidRPr="008E6FF7" w:rsidRDefault="00D80B36" w:rsidP="00DA385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8E6FF7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428628" w14:textId="77777777" w:rsidR="00D80B36" w:rsidRPr="008E6FF7" w:rsidRDefault="00D80B36" w:rsidP="00DA385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8E6FF7">
              <w:rPr>
                <w:b/>
                <w:bCs/>
                <w:sz w:val="20"/>
                <w:szCs w:val="20"/>
              </w:rPr>
              <w:t>Cohen’s d</w:t>
            </w:r>
          </w:p>
        </w:tc>
      </w:tr>
      <w:tr w:rsidR="00D80B36" w:rsidRPr="007160EC" w14:paraId="346FF01C" w14:textId="77777777" w:rsidTr="00DA3854">
        <w:trPr>
          <w:trHeight w:val="635"/>
        </w:trPr>
        <w:tc>
          <w:tcPr>
            <w:tcW w:w="13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99A03F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Business email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A588DA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607</w:t>
            </w:r>
          </w:p>
        </w:tc>
        <w:tc>
          <w:tcPr>
            <w:tcW w:w="15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E7FBF54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54</w:t>
            </w:r>
          </w:p>
        </w:tc>
        <w:tc>
          <w:tcPr>
            <w:tcW w:w="15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DBD2D4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553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33FCA4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2.79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6FC92A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62.3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8522D4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0.007</w:t>
            </w:r>
          </w:p>
        </w:tc>
        <w:tc>
          <w:tcPr>
            <w:tcW w:w="14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95FF4D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0.42</w:t>
            </w:r>
          </w:p>
        </w:tc>
      </w:tr>
      <w:tr w:rsidR="00D80B36" w:rsidRPr="007160EC" w14:paraId="043BBE28" w14:textId="77777777" w:rsidTr="00B93D60">
        <w:trPr>
          <w:trHeight w:val="5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B326C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Intrane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2150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60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F039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3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A5B4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57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9D2EA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4.7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D43D5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37.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20B7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&lt;0.0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DA55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0.78</w:t>
            </w:r>
          </w:p>
        </w:tc>
      </w:tr>
      <w:tr w:rsidR="00D80B36" w:rsidRPr="007160EC" w14:paraId="613D9DA7" w14:textId="77777777" w:rsidTr="00DA3854">
        <w:trPr>
          <w:trHeight w:val="785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BEC1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Information board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4AAC2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60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7BA9B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EACE4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6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B85D6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1.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A48E0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2.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A5CAB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0.39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1D4CE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0.54</w:t>
            </w:r>
          </w:p>
        </w:tc>
      </w:tr>
      <w:tr w:rsidR="00D80B36" w:rsidRPr="007160EC" w14:paraId="76048053" w14:textId="77777777" w:rsidTr="00DA3854">
        <w:trPr>
          <w:trHeight w:val="641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0010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 xml:space="preserve">External sources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D2AF9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60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65F09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36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A82C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23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879E6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3.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4532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48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6470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&lt;0.0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C4EC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0.29</w:t>
            </w:r>
          </w:p>
        </w:tc>
      </w:tr>
      <w:tr w:rsidR="00D80B36" w:rsidRPr="007160EC" w14:paraId="0E9B1011" w14:textId="77777777" w:rsidTr="00DA3854">
        <w:trPr>
          <w:trHeight w:val="70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BF441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No warning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1E15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60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D582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19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B9CF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4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3562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-3.8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BBC2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4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BBC12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&lt;0.0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ADA06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-0.32</w:t>
            </w:r>
          </w:p>
        </w:tc>
      </w:tr>
      <w:tr w:rsidR="00D80B36" w:rsidRPr="007160EC" w14:paraId="5FFA8D56" w14:textId="77777777" w:rsidTr="00B93D60">
        <w:trPr>
          <w:trHeight w:val="5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427A0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Other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121F5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60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07F29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1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B027E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59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B50E6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0.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5915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9.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52B2F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0.98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67886" w14:textId="77777777" w:rsidR="00D80B36" w:rsidRPr="008E6FF7" w:rsidRDefault="00D80B36" w:rsidP="00DA38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E6FF7">
              <w:rPr>
                <w:sz w:val="20"/>
                <w:szCs w:val="20"/>
              </w:rPr>
              <w:t>0.01</w:t>
            </w:r>
          </w:p>
        </w:tc>
      </w:tr>
    </w:tbl>
    <w:p w14:paraId="2A0D0239" w14:textId="77777777" w:rsidR="00D80B36" w:rsidRPr="00CF5547" w:rsidRDefault="00D80B36" w:rsidP="00D80B36">
      <w:pPr>
        <w:spacing w:line="480" w:lineRule="auto"/>
      </w:pPr>
      <w:r>
        <w:rPr>
          <w:i/>
        </w:rPr>
        <w:t>Differences were tested using independent-samples t tests comparing employees who did versus did not report each warning source. Cohen’s d indicates standardized mean differences; positive values indicate a higher number of implemented preventive measures among employees reporting the warning source, whereas negative values indicate fewer implemented measures</w:t>
      </w:r>
    </w:p>
    <w:p w14:paraId="7A6C5750" w14:textId="77777777" w:rsidR="00D80B36" w:rsidRPr="00236BC4" w:rsidRDefault="00D80B36" w:rsidP="00D80B36">
      <w:pPr>
        <w:spacing w:line="480" w:lineRule="auto"/>
      </w:pPr>
    </w:p>
    <w:p w14:paraId="1B36AC57" w14:textId="05FAE0CA" w:rsidR="001B18CD" w:rsidRPr="001B18CD" w:rsidRDefault="001B18CD" w:rsidP="001B18CD">
      <w:pPr>
        <w:pStyle w:val="Beschriftung"/>
        <w:keepNext/>
        <w:spacing w:line="480" w:lineRule="auto"/>
        <w:rPr>
          <w:sz w:val="22"/>
          <w:szCs w:val="22"/>
        </w:rPr>
      </w:pPr>
      <w:r w:rsidRPr="001B18CD">
        <w:rPr>
          <w:b/>
          <w:bCs/>
          <w:sz w:val="22"/>
          <w:szCs w:val="22"/>
        </w:rPr>
        <w:t>S</w:t>
      </w:r>
      <w:r w:rsidR="007919CE">
        <w:rPr>
          <w:b/>
          <w:bCs/>
          <w:sz w:val="22"/>
          <w:szCs w:val="22"/>
        </w:rPr>
        <w:t>6</w:t>
      </w:r>
      <w:r w:rsidRPr="001B18CD">
        <w:rPr>
          <w:sz w:val="22"/>
          <w:szCs w:val="22"/>
        </w:rPr>
        <w:t xml:space="preserve">: Box-wise mean indoor temperatures </w:t>
      </w:r>
      <w:r w:rsidR="006C3440">
        <w:rPr>
          <w:sz w:val="22"/>
          <w:szCs w:val="22"/>
        </w:rPr>
        <w:t xml:space="preserve">and mean relative humidity </w:t>
      </w:r>
      <w:r w:rsidRPr="001B18CD">
        <w:rPr>
          <w:sz w:val="22"/>
          <w:szCs w:val="22"/>
        </w:rPr>
        <w:t xml:space="preserve">and their </w:t>
      </w:r>
      <w:r w:rsidR="006C3440">
        <w:rPr>
          <w:sz w:val="22"/>
          <w:szCs w:val="22"/>
        </w:rPr>
        <w:t xml:space="preserve">temperature </w:t>
      </w:r>
      <w:r w:rsidRPr="001B18CD">
        <w:rPr>
          <w:sz w:val="22"/>
          <w:szCs w:val="22"/>
        </w:rPr>
        <w:t>quartile classification with locations.</w:t>
      </w:r>
      <w:r w:rsidR="00D92E67">
        <w:rPr>
          <w:sz w:val="22"/>
          <w:szCs w:val="22"/>
        </w:rPr>
        <w:t xml:space="preserve"> </w:t>
      </w:r>
      <w:r w:rsidR="00D92E67" w:rsidRPr="00D463BE">
        <w:rPr>
          <w:sz w:val="22"/>
          <w:szCs w:val="22"/>
        </w:rPr>
        <w:t>Values are presented as mean ± standard deviation (minimum–maximum).</w:t>
      </w:r>
      <w:r w:rsidR="00D92E67">
        <w:rPr>
          <w:sz w:val="22"/>
          <w:szCs w:val="22"/>
        </w:rPr>
        <w:t xml:space="preserve"> </w:t>
      </w:r>
      <w:r w:rsidRPr="001B18CD">
        <w:rPr>
          <w:sz w:val="22"/>
          <w:szCs w:val="22"/>
        </w:rPr>
        <w:t xml:space="preserve"> Boxes are stratified into lower 25%, middle 50%, and upper 25% temperature quartiles.</w:t>
      </w:r>
    </w:p>
    <w:tbl>
      <w:tblPr>
        <w:tblW w:w="4439" w:type="pct"/>
        <w:jc w:val="center"/>
        <w:tblLook w:val="0420" w:firstRow="1" w:lastRow="0" w:firstColumn="0" w:lastColumn="0" w:noHBand="0" w:noVBand="1"/>
      </w:tblPr>
      <w:tblGrid>
        <w:gridCol w:w="709"/>
        <w:gridCol w:w="1419"/>
        <w:gridCol w:w="1418"/>
        <w:gridCol w:w="1538"/>
        <w:gridCol w:w="1620"/>
        <w:gridCol w:w="1350"/>
      </w:tblGrid>
      <w:tr w:rsidR="00064715" w:rsidRPr="008C148F" w14:paraId="0F978AD4" w14:textId="77777777" w:rsidTr="00064715">
        <w:trPr>
          <w:trHeight w:val="57"/>
          <w:tblHeader/>
          <w:jc w:val="center"/>
        </w:trPr>
        <w:tc>
          <w:tcPr>
            <w:tcW w:w="440" w:type="pct"/>
            <w:tcBorders>
              <w:top w:val="single" w:sz="8" w:space="0" w:color="auto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E3B2F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881" w:type="pct"/>
            <w:tcBorders>
              <w:top w:val="single" w:sz="8" w:space="0" w:color="auto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128AE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b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88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72744D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 w:rsidRPr="008C148F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se</w:t>
            </w:r>
          </w:p>
        </w:tc>
        <w:tc>
          <w:tcPr>
            <w:tcW w:w="955" w:type="pct"/>
            <w:tcBorders>
              <w:top w:val="single" w:sz="8" w:space="0" w:color="auto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486B0" w14:textId="68517BC5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Temperature (°C)</w:t>
            </w: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br/>
              <w:t xml:space="preserve">Mean </w:t>
            </w:r>
            <w:r w:rsidRPr="00D92E67">
              <w:rPr>
                <w:rFonts w:eastAsia="Arial" w:cs="Arial"/>
                <w:b/>
                <w:color w:val="000000"/>
                <w:sz w:val="20"/>
                <w:szCs w:val="20"/>
              </w:rPr>
              <w:t xml:space="preserve">± SD </w:t>
            </w: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br/>
            </w:r>
            <w:r w:rsidRPr="00D92E67">
              <w:rPr>
                <w:rFonts w:eastAsia="Arial" w:cs="Arial"/>
                <w:b/>
                <w:color w:val="000000"/>
                <w:sz w:val="20"/>
                <w:szCs w:val="20"/>
              </w:rPr>
              <w:t>(min–max)</w:t>
            </w:r>
          </w:p>
        </w:tc>
        <w:tc>
          <w:tcPr>
            <w:tcW w:w="1006" w:type="pct"/>
            <w:tcBorders>
              <w:top w:val="single" w:sz="8" w:space="0" w:color="auto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3E79611B" w14:textId="7B4E12B8" w:rsidR="00064715" w:rsidRPr="00064715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 w:rsidRPr="00064715">
              <w:rPr>
                <w:rFonts w:eastAsia="Arial" w:cs="Arial"/>
                <w:b/>
                <w:color w:val="000000"/>
                <w:sz w:val="20"/>
                <w:szCs w:val="20"/>
              </w:rPr>
              <w:t xml:space="preserve">Relative humidity (%), </w:t>
            </w: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>M</w:t>
            </w:r>
            <w:r w:rsidRPr="00064715">
              <w:rPr>
                <w:rFonts w:eastAsia="Arial" w:cs="Arial"/>
                <w:b/>
                <w:color w:val="000000"/>
                <w:sz w:val="20"/>
                <w:szCs w:val="20"/>
              </w:rPr>
              <w:t>ean ± SD (min–max)</w:t>
            </w:r>
          </w:p>
        </w:tc>
        <w:tc>
          <w:tcPr>
            <w:tcW w:w="838" w:type="pct"/>
            <w:tcBorders>
              <w:top w:val="single" w:sz="8" w:space="0" w:color="auto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FEA2D" w14:textId="7DB9081E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t xml:space="preserve">Temperature </w:t>
            </w:r>
            <w:r>
              <w:rPr>
                <w:rFonts w:eastAsia="Arial" w:cs="Arial"/>
                <w:b/>
                <w:color w:val="000000"/>
                <w:sz w:val="20"/>
                <w:szCs w:val="20"/>
              </w:rPr>
              <w:br/>
              <w:t>Quartile Group</w:t>
            </w:r>
          </w:p>
        </w:tc>
      </w:tr>
      <w:tr w:rsidR="00064715" w:rsidRPr="008C148F" w14:paraId="2A3A3745" w14:textId="77777777" w:rsidTr="00064715">
        <w:trPr>
          <w:trHeight w:val="463"/>
          <w:jc w:val="center"/>
        </w:trPr>
        <w:tc>
          <w:tcPr>
            <w:tcW w:w="440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5AF9F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881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F40FA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Ground floor, south</w:t>
            </w:r>
          </w:p>
        </w:tc>
        <w:tc>
          <w:tcPr>
            <w:tcW w:w="880" w:type="pct"/>
            <w:tcBorders>
              <w:top w:val="single" w:sz="8" w:space="0" w:color="auto"/>
            </w:tcBorders>
            <w:vAlign w:val="center"/>
          </w:tcPr>
          <w:p w14:paraId="460C84F8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ffice</w:t>
            </w:r>
          </w:p>
        </w:tc>
        <w:tc>
          <w:tcPr>
            <w:tcW w:w="955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6093D" w14:textId="51FA3A5D" w:rsidR="00064715" w:rsidRPr="00D92E67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D92E67">
              <w:rPr>
                <w:rFonts w:eastAsia="Arial" w:cs="Arial"/>
                <w:color w:val="000000"/>
                <w:sz w:val="20"/>
                <w:szCs w:val="20"/>
              </w:rPr>
              <w:t>25.0 ± 2.0 (18.5–30.7)</w:t>
            </w:r>
          </w:p>
        </w:tc>
        <w:tc>
          <w:tcPr>
            <w:tcW w:w="1006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AC7AE7" w14:textId="1B4F00BE" w:rsidR="00064715" w:rsidRPr="00064715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064715">
              <w:rPr>
                <w:rFonts w:eastAsia="Arial" w:cs="Arial"/>
                <w:color w:val="000000"/>
                <w:sz w:val="20"/>
                <w:szCs w:val="20"/>
              </w:rPr>
              <w:t>43.1 ± 7.6 (22.3–66.2)</w:t>
            </w:r>
          </w:p>
        </w:tc>
        <w:tc>
          <w:tcPr>
            <w:tcW w:w="838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D5FA0" w14:textId="518F2C8A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Lower 25%</w:t>
            </w:r>
          </w:p>
        </w:tc>
      </w:tr>
      <w:tr w:rsidR="00064715" w:rsidRPr="008C148F" w14:paraId="5537B508" w14:textId="77777777" w:rsidTr="00064715">
        <w:trPr>
          <w:trHeight w:val="463"/>
          <w:jc w:val="center"/>
        </w:trPr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72A1C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lastRenderedPageBreak/>
              <w:t>010</w:t>
            </w:r>
          </w:p>
        </w:tc>
        <w:tc>
          <w:tcPr>
            <w:tcW w:w="8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7380F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1st floor, west</w:t>
            </w:r>
          </w:p>
        </w:tc>
        <w:tc>
          <w:tcPr>
            <w:tcW w:w="880" w:type="pct"/>
            <w:vAlign w:val="center"/>
          </w:tcPr>
          <w:p w14:paraId="0BBE60A8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Office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ED244" w14:textId="4F8C08F3" w:rsidR="00064715" w:rsidRPr="00D92E67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D92E67">
              <w:rPr>
                <w:rFonts w:eastAsia="Arial" w:cs="Arial"/>
                <w:color w:val="000000"/>
                <w:sz w:val="20"/>
                <w:szCs w:val="20"/>
              </w:rPr>
              <w:t>23.5 ± 2.0 (15.9–28.1)</w:t>
            </w:r>
          </w:p>
        </w:tc>
        <w:tc>
          <w:tcPr>
            <w:tcW w:w="10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35F3AF" w14:textId="40DC43E1" w:rsidR="00064715" w:rsidRPr="00064715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064715">
              <w:rPr>
                <w:rFonts w:eastAsia="Arial" w:cs="Arial"/>
                <w:color w:val="000000"/>
                <w:sz w:val="20"/>
                <w:szCs w:val="20"/>
              </w:rPr>
              <w:t>76.5 ± 24.2 (35.8–100.0)</w:t>
            </w:r>
          </w:p>
        </w:tc>
        <w:tc>
          <w:tcPr>
            <w:tcW w:w="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54E3F" w14:textId="7FF3E8C6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Lower 25%</w:t>
            </w:r>
          </w:p>
        </w:tc>
      </w:tr>
      <w:tr w:rsidR="00064715" w:rsidRPr="008C148F" w14:paraId="453ED594" w14:textId="77777777" w:rsidTr="00064715">
        <w:trPr>
          <w:trHeight w:val="464"/>
          <w:jc w:val="center"/>
        </w:trPr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8CE58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8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0E907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12th floor, west</w:t>
            </w:r>
          </w:p>
        </w:tc>
        <w:tc>
          <w:tcPr>
            <w:tcW w:w="880" w:type="pct"/>
            <w:vAlign w:val="center"/>
          </w:tcPr>
          <w:p w14:paraId="017869F8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Doctor’s Room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5F9F5" w14:textId="1BDAC1B6" w:rsidR="00064715" w:rsidRPr="00D92E67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D92E67">
              <w:rPr>
                <w:rFonts w:eastAsia="Arial" w:cs="Arial"/>
                <w:color w:val="000000"/>
                <w:sz w:val="20"/>
                <w:szCs w:val="20"/>
              </w:rPr>
              <w:t>23.9 ± 2.7 (10.2–30.4)</w:t>
            </w:r>
          </w:p>
        </w:tc>
        <w:tc>
          <w:tcPr>
            <w:tcW w:w="10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28BA18" w14:textId="5D24D3D2" w:rsidR="00064715" w:rsidRPr="00064715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064715">
              <w:rPr>
                <w:rFonts w:eastAsia="Arial" w:cs="Arial"/>
                <w:color w:val="000000"/>
                <w:sz w:val="20"/>
                <w:szCs w:val="20"/>
              </w:rPr>
              <w:t>40.5 ± 7.8 (17.2–80.8)</w:t>
            </w:r>
          </w:p>
        </w:tc>
        <w:tc>
          <w:tcPr>
            <w:tcW w:w="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2DB96" w14:textId="6FD24EDF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Lower 25%</w:t>
            </w:r>
          </w:p>
        </w:tc>
      </w:tr>
      <w:tr w:rsidR="00064715" w:rsidRPr="008C148F" w14:paraId="2464381B" w14:textId="77777777" w:rsidTr="00064715">
        <w:trPr>
          <w:trHeight w:val="463"/>
          <w:jc w:val="center"/>
        </w:trPr>
        <w:tc>
          <w:tcPr>
            <w:tcW w:w="44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45F51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88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96404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Ground floor, north</w:t>
            </w:r>
          </w:p>
        </w:tc>
        <w:tc>
          <w:tcPr>
            <w:tcW w:w="880" w:type="pct"/>
            <w:vAlign w:val="center"/>
          </w:tcPr>
          <w:p w14:paraId="4A1ED321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ffice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6857D" w14:textId="45A9D938" w:rsidR="00064715" w:rsidRPr="00D92E67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D92E67">
              <w:rPr>
                <w:rFonts w:eastAsia="Arial" w:cs="Arial"/>
                <w:color w:val="000000"/>
                <w:sz w:val="20"/>
                <w:szCs w:val="20"/>
              </w:rPr>
              <w:t>22.5 ± 1.8 (12.5–28.4)</w:t>
            </w:r>
          </w:p>
        </w:tc>
        <w:tc>
          <w:tcPr>
            <w:tcW w:w="100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D619085" w14:textId="68DF0B42" w:rsidR="00064715" w:rsidRPr="00064715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064715">
              <w:rPr>
                <w:rFonts w:eastAsia="Arial" w:cs="Arial"/>
                <w:color w:val="000000"/>
                <w:sz w:val="20"/>
                <w:szCs w:val="20"/>
              </w:rPr>
              <w:t>40.8 ± 8.8 (15.0–71.7)</w:t>
            </w:r>
          </w:p>
        </w:tc>
        <w:tc>
          <w:tcPr>
            <w:tcW w:w="83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BC07B" w14:textId="1F7818F1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Lower 25%</w:t>
            </w:r>
          </w:p>
        </w:tc>
      </w:tr>
      <w:tr w:rsidR="00064715" w:rsidRPr="008C148F" w14:paraId="1367E54D" w14:textId="77777777" w:rsidTr="00064715">
        <w:trPr>
          <w:trHeight w:val="464"/>
          <w:jc w:val="center"/>
        </w:trPr>
        <w:tc>
          <w:tcPr>
            <w:tcW w:w="440" w:type="pct"/>
            <w:tcBorders>
              <w:bottom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91C61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881" w:type="pct"/>
            <w:tcBorders>
              <w:bottom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29466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Ground floor, east</w:t>
            </w:r>
          </w:p>
        </w:tc>
        <w:tc>
          <w:tcPr>
            <w:tcW w:w="880" w:type="pct"/>
            <w:tcBorders>
              <w:bottom w:val="dotted" w:sz="4" w:space="0" w:color="auto"/>
            </w:tcBorders>
            <w:vAlign w:val="center"/>
          </w:tcPr>
          <w:p w14:paraId="0C13DAC2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Office</w:t>
            </w:r>
          </w:p>
        </w:tc>
        <w:tc>
          <w:tcPr>
            <w:tcW w:w="955" w:type="pct"/>
            <w:tcBorders>
              <w:bottom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C05D0" w14:textId="171CC8EC" w:rsidR="00064715" w:rsidRPr="00D92E67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D92E67">
              <w:rPr>
                <w:rFonts w:eastAsia="Arial" w:cs="Arial"/>
                <w:color w:val="000000"/>
                <w:sz w:val="20"/>
                <w:szCs w:val="20"/>
              </w:rPr>
              <w:t>25.7 ± 1.6 (18.3–30.6)</w:t>
            </w:r>
          </w:p>
        </w:tc>
        <w:tc>
          <w:tcPr>
            <w:tcW w:w="1006" w:type="pct"/>
            <w:tcBorders>
              <w:bottom w:val="dotted" w:sz="4" w:space="0" w:color="auto"/>
            </w:tcBorders>
            <w:shd w:val="clear" w:color="auto" w:fill="FFFFFF"/>
            <w:vAlign w:val="center"/>
          </w:tcPr>
          <w:p w14:paraId="1C4DAB70" w14:textId="4FBFD95D" w:rsidR="00064715" w:rsidRPr="00064715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064715">
              <w:rPr>
                <w:rFonts w:eastAsia="Arial" w:cs="Arial"/>
                <w:color w:val="000000"/>
                <w:sz w:val="20"/>
                <w:szCs w:val="20"/>
              </w:rPr>
              <w:t>41.0 ± 8.5 (14.4–68.8)</w:t>
            </w:r>
          </w:p>
        </w:tc>
        <w:tc>
          <w:tcPr>
            <w:tcW w:w="838" w:type="pct"/>
            <w:tcBorders>
              <w:bottom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7E562" w14:textId="02F21649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Lower 25%</w:t>
            </w:r>
          </w:p>
        </w:tc>
      </w:tr>
      <w:tr w:rsidR="00064715" w:rsidRPr="008C148F" w14:paraId="0BE8A88A" w14:textId="77777777" w:rsidTr="00064715">
        <w:trPr>
          <w:trHeight w:val="463"/>
          <w:jc w:val="center"/>
        </w:trPr>
        <w:tc>
          <w:tcPr>
            <w:tcW w:w="440" w:type="pct"/>
            <w:tcBorders>
              <w:top w:val="dotted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488D4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881" w:type="pct"/>
            <w:tcBorders>
              <w:top w:val="dotted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1D5ED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12th floor, north</w:t>
            </w:r>
          </w:p>
        </w:tc>
        <w:tc>
          <w:tcPr>
            <w:tcW w:w="880" w:type="pct"/>
            <w:tcBorders>
              <w:top w:val="dotted" w:sz="4" w:space="0" w:color="auto"/>
            </w:tcBorders>
            <w:vAlign w:val="center"/>
          </w:tcPr>
          <w:p w14:paraId="04C8C5AF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eting</w:t>
            </w:r>
          </w:p>
        </w:tc>
        <w:tc>
          <w:tcPr>
            <w:tcW w:w="955" w:type="pct"/>
            <w:tcBorders>
              <w:top w:val="dotted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48339" w14:textId="3CF5CB68" w:rsidR="00064715" w:rsidRPr="00D92E67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D92E67">
              <w:rPr>
                <w:rFonts w:eastAsia="Arial" w:cs="Arial"/>
                <w:color w:val="000000"/>
                <w:sz w:val="20"/>
                <w:szCs w:val="20"/>
              </w:rPr>
              <w:t>24.8 ± 1.1 (21.1–28.7)</w:t>
            </w:r>
          </w:p>
        </w:tc>
        <w:tc>
          <w:tcPr>
            <w:tcW w:w="1006" w:type="pct"/>
            <w:tcBorders>
              <w:top w:val="dotted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4B3650" w14:textId="0E029E54" w:rsidR="00064715" w:rsidRPr="00064715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064715">
              <w:rPr>
                <w:rFonts w:eastAsia="Arial" w:cs="Arial"/>
                <w:color w:val="000000"/>
                <w:sz w:val="20"/>
                <w:szCs w:val="20"/>
              </w:rPr>
              <w:t>43.3 ± 9.1 (16.5–72.9)</w:t>
            </w:r>
          </w:p>
        </w:tc>
        <w:tc>
          <w:tcPr>
            <w:tcW w:w="838" w:type="pct"/>
            <w:tcBorders>
              <w:top w:val="dotted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AE179" w14:textId="6AB6B503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Middle 50%</w:t>
            </w:r>
          </w:p>
        </w:tc>
      </w:tr>
      <w:tr w:rsidR="00064715" w:rsidRPr="008C148F" w14:paraId="291DB278" w14:textId="77777777" w:rsidTr="00064715">
        <w:trPr>
          <w:trHeight w:val="464"/>
          <w:jc w:val="center"/>
        </w:trPr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677D8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8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07EC5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12th floor, east</w:t>
            </w:r>
          </w:p>
        </w:tc>
        <w:tc>
          <w:tcPr>
            <w:tcW w:w="880" w:type="pct"/>
            <w:vAlign w:val="center"/>
          </w:tcPr>
          <w:p w14:paraId="768C3B95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eting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6B22B" w14:textId="09E981D0" w:rsidR="00064715" w:rsidRPr="00D92E67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D92E67">
              <w:rPr>
                <w:rFonts w:eastAsia="Arial" w:cs="Arial"/>
                <w:color w:val="000000"/>
                <w:sz w:val="20"/>
                <w:szCs w:val="20"/>
              </w:rPr>
              <w:t xml:space="preserve">24.3 ± 1.4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br/>
            </w:r>
            <w:r w:rsidRPr="00D92E67">
              <w:rPr>
                <w:rFonts w:eastAsia="Arial" w:cs="Arial"/>
                <w:color w:val="000000"/>
                <w:sz w:val="20"/>
                <w:szCs w:val="20"/>
              </w:rPr>
              <w:t>(16.8–29.6)</w:t>
            </w:r>
          </w:p>
        </w:tc>
        <w:tc>
          <w:tcPr>
            <w:tcW w:w="10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0DE25E3" w14:textId="1580B251" w:rsidR="00064715" w:rsidRPr="00064715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064715">
              <w:rPr>
                <w:rFonts w:eastAsia="Arial" w:cs="Arial"/>
                <w:color w:val="000000"/>
                <w:sz w:val="20"/>
                <w:szCs w:val="20"/>
              </w:rPr>
              <w:t>43.8 ± 8.6 (16.1–72.7)</w:t>
            </w:r>
          </w:p>
        </w:tc>
        <w:tc>
          <w:tcPr>
            <w:tcW w:w="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E2351" w14:textId="266F8F6E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Middle 50%</w:t>
            </w:r>
          </w:p>
        </w:tc>
      </w:tr>
      <w:tr w:rsidR="00064715" w:rsidRPr="008C148F" w14:paraId="22DF2F62" w14:textId="77777777" w:rsidTr="00064715">
        <w:trPr>
          <w:trHeight w:val="463"/>
          <w:jc w:val="center"/>
        </w:trPr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4697A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8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F5CE4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Ground floor, no direction (MCC)</w:t>
            </w:r>
          </w:p>
        </w:tc>
        <w:tc>
          <w:tcPr>
            <w:tcW w:w="880" w:type="pct"/>
            <w:vAlign w:val="center"/>
          </w:tcPr>
          <w:p w14:paraId="4D7B5C23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rse’s Room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A853B" w14:textId="5E25B8E4" w:rsidR="00064715" w:rsidRPr="00D92E67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D92E67">
              <w:rPr>
                <w:rFonts w:eastAsia="Arial" w:cs="Arial"/>
                <w:color w:val="000000"/>
                <w:sz w:val="20"/>
                <w:szCs w:val="20"/>
              </w:rPr>
              <w:t xml:space="preserve">25.4 ± 2.4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br/>
            </w:r>
            <w:r w:rsidRPr="00D92E67">
              <w:rPr>
                <w:rFonts w:eastAsia="Arial" w:cs="Arial"/>
                <w:color w:val="000000"/>
                <w:sz w:val="20"/>
                <w:szCs w:val="20"/>
              </w:rPr>
              <w:t>(17.4–33.6)</w:t>
            </w:r>
          </w:p>
        </w:tc>
        <w:tc>
          <w:tcPr>
            <w:tcW w:w="10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E14DC8" w14:textId="054590F1" w:rsidR="00064715" w:rsidRPr="00064715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064715">
              <w:rPr>
                <w:rFonts w:eastAsia="Arial" w:cs="Arial"/>
                <w:color w:val="000000"/>
                <w:sz w:val="20"/>
                <w:szCs w:val="20"/>
              </w:rPr>
              <w:t>41.4 ± 8.4 (12.8–63.1)</w:t>
            </w:r>
          </w:p>
        </w:tc>
        <w:tc>
          <w:tcPr>
            <w:tcW w:w="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5EC18" w14:textId="05602E6A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Middle 50%</w:t>
            </w:r>
          </w:p>
        </w:tc>
      </w:tr>
      <w:tr w:rsidR="00064715" w:rsidRPr="008C148F" w14:paraId="57A205E9" w14:textId="77777777" w:rsidTr="00064715">
        <w:trPr>
          <w:trHeight w:val="464"/>
          <w:jc w:val="center"/>
        </w:trPr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99432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8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73AF3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6th floor, north</w:t>
            </w:r>
          </w:p>
        </w:tc>
        <w:tc>
          <w:tcPr>
            <w:tcW w:w="880" w:type="pct"/>
            <w:vAlign w:val="center"/>
          </w:tcPr>
          <w:p w14:paraId="190D4EA0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ctor’s Room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E1B81" w14:textId="089922E8" w:rsidR="00064715" w:rsidRPr="00D92E67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D92E67">
              <w:rPr>
                <w:rFonts w:eastAsia="Arial" w:cs="Arial"/>
                <w:color w:val="000000"/>
                <w:sz w:val="20"/>
                <w:szCs w:val="20"/>
              </w:rPr>
              <w:t xml:space="preserve">22.1 ± 1.6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br/>
            </w:r>
            <w:r w:rsidRPr="00D92E67">
              <w:rPr>
                <w:rFonts w:eastAsia="Arial" w:cs="Arial"/>
                <w:color w:val="000000"/>
                <w:sz w:val="20"/>
                <w:szCs w:val="20"/>
              </w:rPr>
              <w:t>(15.7–27.4)</w:t>
            </w:r>
          </w:p>
        </w:tc>
        <w:tc>
          <w:tcPr>
            <w:tcW w:w="10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702F1D" w14:textId="58D613EA" w:rsidR="00064715" w:rsidRPr="00064715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064715">
              <w:rPr>
                <w:rFonts w:eastAsia="Arial" w:cs="Arial"/>
                <w:color w:val="000000"/>
                <w:sz w:val="20"/>
                <w:szCs w:val="20"/>
              </w:rPr>
              <w:t>46.3 ± 7.6 (24.0–67.2)</w:t>
            </w:r>
          </w:p>
        </w:tc>
        <w:tc>
          <w:tcPr>
            <w:tcW w:w="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1F35D" w14:textId="3F71D11E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Middle 50%</w:t>
            </w:r>
          </w:p>
        </w:tc>
      </w:tr>
      <w:tr w:rsidR="00064715" w:rsidRPr="008C148F" w14:paraId="5149F230" w14:textId="77777777" w:rsidTr="00064715">
        <w:trPr>
          <w:trHeight w:val="463"/>
          <w:jc w:val="center"/>
        </w:trPr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98E49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8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49423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6th floor, south</w:t>
            </w:r>
          </w:p>
        </w:tc>
        <w:tc>
          <w:tcPr>
            <w:tcW w:w="880" w:type="pct"/>
            <w:vAlign w:val="center"/>
          </w:tcPr>
          <w:p w14:paraId="0593C1E2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rse’s Room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1B34D" w14:textId="4CCD6371" w:rsidR="00064715" w:rsidRPr="00D92E67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D92E67">
              <w:rPr>
                <w:rFonts w:eastAsia="Arial" w:cs="Arial"/>
                <w:color w:val="000000"/>
                <w:sz w:val="20"/>
                <w:szCs w:val="20"/>
              </w:rPr>
              <w:t xml:space="preserve">22.0 ± 1.9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br/>
            </w:r>
            <w:r w:rsidRPr="00D92E67">
              <w:rPr>
                <w:rFonts w:eastAsia="Arial" w:cs="Arial"/>
                <w:color w:val="000000"/>
                <w:sz w:val="20"/>
                <w:szCs w:val="20"/>
              </w:rPr>
              <w:t>(13.2–27.6)</w:t>
            </w:r>
          </w:p>
        </w:tc>
        <w:tc>
          <w:tcPr>
            <w:tcW w:w="10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69EC4A" w14:textId="27C6D1D9" w:rsidR="00064715" w:rsidRPr="00064715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064715">
              <w:rPr>
                <w:rFonts w:eastAsia="Arial" w:cs="Arial"/>
                <w:color w:val="000000"/>
                <w:sz w:val="20"/>
                <w:szCs w:val="20"/>
              </w:rPr>
              <w:t>48.8 ± 10.8 (21.6–100.0)</w:t>
            </w:r>
          </w:p>
        </w:tc>
        <w:tc>
          <w:tcPr>
            <w:tcW w:w="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84D4A" w14:textId="46CC1C63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Middle 50%</w:t>
            </w:r>
          </w:p>
        </w:tc>
      </w:tr>
      <w:tr w:rsidR="00064715" w:rsidRPr="008C148F" w14:paraId="5736FCC4" w14:textId="77777777" w:rsidTr="00064715">
        <w:trPr>
          <w:trHeight w:val="464"/>
          <w:jc w:val="center"/>
        </w:trPr>
        <w:tc>
          <w:tcPr>
            <w:tcW w:w="44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D0144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88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661C5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14th floor, south</w:t>
            </w:r>
          </w:p>
        </w:tc>
        <w:tc>
          <w:tcPr>
            <w:tcW w:w="880" w:type="pct"/>
            <w:vAlign w:val="center"/>
          </w:tcPr>
          <w:p w14:paraId="6F61BB20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eting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49E6F" w14:textId="147E8D1F" w:rsidR="00064715" w:rsidRPr="00D92E67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D92E67">
              <w:rPr>
                <w:rFonts w:eastAsia="Arial" w:cs="Arial"/>
                <w:color w:val="000000"/>
                <w:sz w:val="20"/>
                <w:szCs w:val="20"/>
              </w:rPr>
              <w:t xml:space="preserve">23.5 ± 2.0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br/>
            </w:r>
            <w:r w:rsidRPr="00D92E67">
              <w:rPr>
                <w:rFonts w:eastAsia="Arial" w:cs="Arial"/>
                <w:color w:val="000000"/>
                <w:sz w:val="20"/>
                <w:szCs w:val="20"/>
              </w:rPr>
              <w:t>(11.4–30.8)</w:t>
            </w:r>
          </w:p>
        </w:tc>
        <w:tc>
          <w:tcPr>
            <w:tcW w:w="100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6E378F" w14:textId="116D4382" w:rsidR="00064715" w:rsidRPr="00064715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064715">
              <w:rPr>
                <w:rFonts w:eastAsia="Arial" w:cs="Arial"/>
                <w:color w:val="000000"/>
                <w:sz w:val="20"/>
                <w:szCs w:val="20"/>
              </w:rPr>
              <w:t>48.5 ± 10.7 (21.2–81.0)</w:t>
            </w:r>
          </w:p>
        </w:tc>
        <w:tc>
          <w:tcPr>
            <w:tcW w:w="83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EB9B4" w14:textId="3D9AA30E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Middle 50%</w:t>
            </w:r>
          </w:p>
        </w:tc>
      </w:tr>
      <w:tr w:rsidR="00064715" w:rsidRPr="008C148F" w14:paraId="2222EE61" w14:textId="77777777" w:rsidTr="00064715">
        <w:trPr>
          <w:trHeight w:val="463"/>
          <w:jc w:val="center"/>
        </w:trPr>
        <w:tc>
          <w:tcPr>
            <w:tcW w:w="440" w:type="pct"/>
            <w:tcBorders>
              <w:bottom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BC4E4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881" w:type="pct"/>
            <w:tcBorders>
              <w:bottom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D48ED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6th floor, east</w:t>
            </w:r>
          </w:p>
        </w:tc>
        <w:tc>
          <w:tcPr>
            <w:tcW w:w="880" w:type="pct"/>
            <w:tcBorders>
              <w:bottom w:val="dotted" w:sz="4" w:space="0" w:color="auto"/>
            </w:tcBorders>
            <w:vAlign w:val="center"/>
          </w:tcPr>
          <w:p w14:paraId="1CB38DBB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ctor’s Room</w:t>
            </w:r>
          </w:p>
        </w:tc>
        <w:tc>
          <w:tcPr>
            <w:tcW w:w="955" w:type="pct"/>
            <w:tcBorders>
              <w:bottom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10C69" w14:textId="55CF806C" w:rsidR="00064715" w:rsidRPr="00D92E67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D92E67">
              <w:rPr>
                <w:rFonts w:eastAsia="Arial" w:cs="Arial"/>
                <w:color w:val="000000"/>
                <w:sz w:val="20"/>
                <w:szCs w:val="20"/>
              </w:rPr>
              <w:t xml:space="preserve">23.2 ± 1.3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br/>
            </w:r>
            <w:r w:rsidRPr="00D92E67">
              <w:rPr>
                <w:rFonts w:eastAsia="Arial" w:cs="Arial"/>
                <w:color w:val="000000"/>
                <w:sz w:val="20"/>
                <w:szCs w:val="20"/>
              </w:rPr>
              <w:t>(14.9–28.4)</w:t>
            </w:r>
          </w:p>
        </w:tc>
        <w:tc>
          <w:tcPr>
            <w:tcW w:w="1006" w:type="pct"/>
            <w:tcBorders>
              <w:bottom w:val="dotted" w:sz="4" w:space="0" w:color="auto"/>
            </w:tcBorders>
            <w:shd w:val="clear" w:color="auto" w:fill="FFFFFF"/>
            <w:vAlign w:val="center"/>
          </w:tcPr>
          <w:p w14:paraId="4029B90F" w14:textId="27C38541" w:rsidR="00064715" w:rsidRPr="00064715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064715">
              <w:rPr>
                <w:rFonts w:eastAsia="Arial" w:cs="Arial"/>
                <w:color w:val="000000"/>
                <w:sz w:val="20"/>
                <w:szCs w:val="20"/>
              </w:rPr>
              <w:t>56.1 ± 16.9 (26.5–100.0)</w:t>
            </w:r>
          </w:p>
        </w:tc>
        <w:tc>
          <w:tcPr>
            <w:tcW w:w="838" w:type="pct"/>
            <w:tcBorders>
              <w:bottom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5EAF0" w14:textId="4F56633B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Middle 50%</w:t>
            </w:r>
          </w:p>
        </w:tc>
      </w:tr>
      <w:tr w:rsidR="00064715" w:rsidRPr="008C148F" w14:paraId="7FE84C4E" w14:textId="77777777" w:rsidTr="00064715">
        <w:trPr>
          <w:trHeight w:val="464"/>
          <w:jc w:val="center"/>
        </w:trPr>
        <w:tc>
          <w:tcPr>
            <w:tcW w:w="440" w:type="pct"/>
            <w:tcBorders>
              <w:top w:val="dotted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FB603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881" w:type="pct"/>
            <w:tcBorders>
              <w:top w:val="dotted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66277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11th floor, south</w:t>
            </w:r>
          </w:p>
        </w:tc>
        <w:tc>
          <w:tcPr>
            <w:tcW w:w="880" w:type="pct"/>
            <w:tcBorders>
              <w:top w:val="dotted" w:sz="4" w:space="0" w:color="auto"/>
            </w:tcBorders>
            <w:vAlign w:val="center"/>
          </w:tcPr>
          <w:p w14:paraId="2C4C2CC0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ctor’s Room</w:t>
            </w:r>
          </w:p>
        </w:tc>
        <w:tc>
          <w:tcPr>
            <w:tcW w:w="955" w:type="pct"/>
            <w:tcBorders>
              <w:top w:val="dotted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D7A1A" w14:textId="44C959FE" w:rsidR="00064715" w:rsidRPr="00D92E67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D92E67">
              <w:rPr>
                <w:rFonts w:eastAsia="Arial" w:cs="Arial"/>
                <w:color w:val="000000"/>
                <w:sz w:val="20"/>
                <w:szCs w:val="20"/>
              </w:rPr>
              <w:t xml:space="preserve">25.4 ± 0.8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br/>
            </w:r>
            <w:r w:rsidRPr="00D92E67">
              <w:rPr>
                <w:rFonts w:eastAsia="Arial" w:cs="Arial"/>
                <w:color w:val="000000"/>
                <w:sz w:val="20"/>
                <w:szCs w:val="20"/>
              </w:rPr>
              <w:t>(23.7–27.9)</w:t>
            </w:r>
          </w:p>
        </w:tc>
        <w:tc>
          <w:tcPr>
            <w:tcW w:w="1006" w:type="pct"/>
            <w:tcBorders>
              <w:top w:val="dotted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9C0157" w14:textId="12DBDCD7" w:rsidR="00064715" w:rsidRPr="00064715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064715">
              <w:rPr>
                <w:rFonts w:eastAsia="Arial" w:cs="Arial"/>
                <w:color w:val="000000"/>
                <w:sz w:val="20"/>
                <w:szCs w:val="20"/>
              </w:rPr>
              <w:t>43.9 ± 9.5 (18.2–64.2)</w:t>
            </w:r>
          </w:p>
        </w:tc>
        <w:tc>
          <w:tcPr>
            <w:tcW w:w="838" w:type="pct"/>
            <w:tcBorders>
              <w:top w:val="dotted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1DB55" w14:textId="1BAD3A23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Upper 25%</w:t>
            </w:r>
          </w:p>
        </w:tc>
      </w:tr>
      <w:tr w:rsidR="00064715" w:rsidRPr="008C148F" w14:paraId="2F9FDDB9" w14:textId="77777777" w:rsidTr="00064715">
        <w:trPr>
          <w:trHeight w:val="463"/>
          <w:jc w:val="center"/>
        </w:trPr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43E75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8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CB432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Ground floor, west (MCC)</w:t>
            </w:r>
          </w:p>
        </w:tc>
        <w:tc>
          <w:tcPr>
            <w:tcW w:w="880" w:type="pct"/>
            <w:vAlign w:val="center"/>
          </w:tcPr>
          <w:p w14:paraId="62B9A3A6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rse’s Room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80E12" w14:textId="3E8E0BDF" w:rsidR="00064715" w:rsidRPr="00D92E67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D92E67">
              <w:rPr>
                <w:rFonts w:eastAsia="Arial" w:cs="Arial"/>
                <w:color w:val="000000"/>
                <w:sz w:val="20"/>
                <w:szCs w:val="20"/>
              </w:rPr>
              <w:t xml:space="preserve">24.1 ± 1.5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br/>
            </w:r>
            <w:r w:rsidRPr="00D92E67">
              <w:rPr>
                <w:rFonts w:eastAsia="Arial" w:cs="Arial"/>
                <w:color w:val="000000"/>
                <w:sz w:val="20"/>
                <w:szCs w:val="20"/>
              </w:rPr>
              <w:t>(14.2–31.0)</w:t>
            </w:r>
          </w:p>
        </w:tc>
        <w:tc>
          <w:tcPr>
            <w:tcW w:w="10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D874C80" w14:textId="17B3EFDC" w:rsidR="00064715" w:rsidRPr="00064715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064715">
              <w:rPr>
                <w:rFonts w:eastAsia="Arial" w:cs="Arial"/>
                <w:color w:val="000000"/>
                <w:sz w:val="20"/>
                <w:szCs w:val="20"/>
              </w:rPr>
              <w:t>48.4 ± 10.8 (17.7–80.3)</w:t>
            </w:r>
          </w:p>
        </w:tc>
        <w:tc>
          <w:tcPr>
            <w:tcW w:w="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07832" w14:textId="7EEC6262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Upper 25%</w:t>
            </w:r>
          </w:p>
        </w:tc>
      </w:tr>
      <w:tr w:rsidR="00064715" w:rsidRPr="008C148F" w14:paraId="72330286" w14:textId="77777777" w:rsidTr="00064715">
        <w:trPr>
          <w:trHeight w:val="464"/>
          <w:jc w:val="center"/>
        </w:trPr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9C798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8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ACD56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6th floor, west</w:t>
            </w:r>
          </w:p>
        </w:tc>
        <w:tc>
          <w:tcPr>
            <w:tcW w:w="880" w:type="pct"/>
            <w:vAlign w:val="center"/>
          </w:tcPr>
          <w:p w14:paraId="6FE44224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ctor’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</w:t>
            </w:r>
            <w:r w:rsidRPr="008C14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Room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A607B" w14:textId="40CAC901" w:rsidR="00064715" w:rsidRPr="00D92E67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D92E67">
              <w:rPr>
                <w:rFonts w:eastAsia="Arial" w:cs="Arial"/>
                <w:color w:val="000000"/>
                <w:sz w:val="20"/>
                <w:szCs w:val="20"/>
              </w:rPr>
              <w:t xml:space="preserve">25.1 ± 2.0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br/>
            </w:r>
            <w:r w:rsidRPr="00D92E67">
              <w:rPr>
                <w:rFonts w:eastAsia="Arial" w:cs="Arial"/>
                <w:color w:val="000000"/>
                <w:sz w:val="20"/>
                <w:szCs w:val="20"/>
              </w:rPr>
              <w:t>(17.6–31.0)</w:t>
            </w:r>
          </w:p>
        </w:tc>
        <w:tc>
          <w:tcPr>
            <w:tcW w:w="10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26598D" w14:textId="6D0596E6" w:rsidR="00064715" w:rsidRPr="00064715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064715">
              <w:rPr>
                <w:rFonts w:eastAsia="Arial" w:cs="Arial"/>
                <w:color w:val="000000"/>
                <w:sz w:val="20"/>
                <w:szCs w:val="20"/>
              </w:rPr>
              <w:t>42.8 ± 7.5 (24.9–74.0)</w:t>
            </w:r>
          </w:p>
        </w:tc>
        <w:tc>
          <w:tcPr>
            <w:tcW w:w="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41CD5" w14:textId="5A8EB0ED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Upper 25%</w:t>
            </w:r>
          </w:p>
        </w:tc>
      </w:tr>
      <w:tr w:rsidR="00064715" w:rsidRPr="008C148F" w14:paraId="3F3C51C3" w14:textId="77777777" w:rsidTr="00064715">
        <w:trPr>
          <w:trHeight w:val="463"/>
          <w:jc w:val="center"/>
        </w:trPr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4C525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8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BD6A9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12th floor, south</w:t>
            </w:r>
          </w:p>
        </w:tc>
        <w:tc>
          <w:tcPr>
            <w:tcW w:w="880" w:type="pct"/>
            <w:vAlign w:val="center"/>
          </w:tcPr>
          <w:p w14:paraId="48A6F067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rse’s Room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1858C" w14:textId="1A977E08" w:rsidR="00064715" w:rsidRPr="00D92E67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D92E67">
              <w:rPr>
                <w:rFonts w:eastAsia="Arial" w:cs="Arial"/>
                <w:color w:val="000000"/>
                <w:sz w:val="20"/>
                <w:szCs w:val="20"/>
              </w:rPr>
              <w:t xml:space="preserve">25.7 ± 2.1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br/>
            </w:r>
            <w:r w:rsidRPr="00D92E67">
              <w:rPr>
                <w:rFonts w:eastAsia="Arial" w:cs="Arial"/>
                <w:color w:val="000000"/>
                <w:sz w:val="20"/>
                <w:szCs w:val="20"/>
              </w:rPr>
              <w:t>(18.1–31.8)</w:t>
            </w:r>
          </w:p>
        </w:tc>
        <w:tc>
          <w:tcPr>
            <w:tcW w:w="10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240B5D" w14:textId="0A7AD671" w:rsidR="00064715" w:rsidRPr="00064715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064715">
              <w:rPr>
                <w:rFonts w:eastAsia="Arial" w:cs="Arial"/>
                <w:color w:val="000000"/>
                <w:sz w:val="20"/>
                <w:szCs w:val="20"/>
              </w:rPr>
              <w:t>40.8 ± 7.7 (22.7–67.2)</w:t>
            </w:r>
          </w:p>
        </w:tc>
        <w:tc>
          <w:tcPr>
            <w:tcW w:w="8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D1571" w14:textId="6D464DD0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Upper 25%</w:t>
            </w:r>
          </w:p>
        </w:tc>
      </w:tr>
      <w:tr w:rsidR="00064715" w:rsidRPr="008C148F" w14:paraId="44FF340F" w14:textId="77777777" w:rsidTr="00064715">
        <w:trPr>
          <w:trHeight w:val="464"/>
          <w:jc w:val="center"/>
        </w:trPr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98B26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881" w:type="pct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BEB19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11th floor, south</w:t>
            </w:r>
          </w:p>
        </w:tc>
        <w:tc>
          <w:tcPr>
            <w:tcW w:w="880" w:type="pct"/>
            <w:tcBorders>
              <w:bottom w:val="single" w:sz="8" w:space="0" w:color="auto"/>
            </w:tcBorders>
            <w:vAlign w:val="center"/>
          </w:tcPr>
          <w:p w14:paraId="19770410" w14:textId="77777777" w:rsidR="00064715" w:rsidRPr="008C148F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rse’s Room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39576" w14:textId="6BE3BB5B" w:rsidR="00064715" w:rsidRPr="00D92E67" w:rsidRDefault="00064715" w:rsidP="00DA3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D92E67">
              <w:rPr>
                <w:rFonts w:eastAsia="Arial" w:cs="Arial"/>
                <w:color w:val="000000"/>
                <w:sz w:val="20"/>
                <w:szCs w:val="20"/>
              </w:rPr>
              <w:t xml:space="preserve">25.0 ± 1.8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br/>
            </w:r>
            <w:r w:rsidRPr="00D92E67">
              <w:rPr>
                <w:rFonts w:eastAsia="Arial" w:cs="Arial"/>
                <w:color w:val="000000"/>
                <w:sz w:val="20"/>
                <w:szCs w:val="20"/>
              </w:rPr>
              <w:t>(16.2–30.4)</w:t>
            </w:r>
          </w:p>
        </w:tc>
        <w:tc>
          <w:tcPr>
            <w:tcW w:w="1006" w:type="pct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4157E5D4" w14:textId="25815B49" w:rsidR="00064715" w:rsidRPr="00064715" w:rsidRDefault="00064715" w:rsidP="00DA38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064715">
              <w:rPr>
                <w:rFonts w:eastAsia="Arial" w:cs="Arial"/>
                <w:color w:val="000000"/>
                <w:sz w:val="20"/>
                <w:szCs w:val="20"/>
              </w:rPr>
              <w:t>40.9 ± 6.6 (24.0–66.5)</w:t>
            </w:r>
          </w:p>
        </w:tc>
        <w:tc>
          <w:tcPr>
            <w:tcW w:w="838" w:type="pct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97376" w14:textId="2AD4D0B8" w:rsidR="00064715" w:rsidRPr="008C148F" w:rsidRDefault="00064715" w:rsidP="00DA38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8C148F">
              <w:rPr>
                <w:rFonts w:eastAsia="Arial" w:cs="Arial"/>
                <w:color w:val="000000"/>
                <w:sz w:val="20"/>
                <w:szCs w:val="20"/>
              </w:rPr>
              <w:t>Upper 25%</w:t>
            </w:r>
          </w:p>
        </w:tc>
      </w:tr>
    </w:tbl>
    <w:p w14:paraId="3D8B2D2E" w14:textId="77777777" w:rsidR="00D80B36" w:rsidRDefault="00D80B36"/>
    <w:sectPr w:rsidR="00D80B36" w:rsidSect="00D80B3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8CC917" w14:textId="77777777" w:rsidR="00713BD9" w:rsidRDefault="00713BD9">
      <w:pPr>
        <w:spacing w:after="0" w:line="240" w:lineRule="auto"/>
      </w:pPr>
      <w:r>
        <w:separator/>
      </w:r>
    </w:p>
  </w:endnote>
  <w:endnote w:type="continuationSeparator" w:id="0">
    <w:p w14:paraId="70E846C6" w14:textId="77777777" w:rsidR="00713BD9" w:rsidRDefault="00713B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09F9A6" w14:textId="77777777" w:rsidR="00D80B36" w:rsidRDefault="00D80B3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18268452"/>
      <w:docPartObj>
        <w:docPartGallery w:val="Page Numbers (Bottom of Page)"/>
        <w:docPartUnique/>
      </w:docPartObj>
    </w:sdtPr>
    <w:sdtContent>
      <w:p w14:paraId="2FE17D90" w14:textId="77777777" w:rsidR="00D80B36" w:rsidRDefault="00D80B3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89ADD4B" w14:textId="77777777" w:rsidR="00D80B36" w:rsidRDefault="00D80B3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33A2F2" w14:textId="77777777" w:rsidR="00D80B36" w:rsidRDefault="00D80B3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667944" w14:textId="77777777" w:rsidR="00713BD9" w:rsidRDefault="00713BD9">
      <w:pPr>
        <w:spacing w:after="0" w:line="240" w:lineRule="auto"/>
      </w:pPr>
      <w:r>
        <w:separator/>
      </w:r>
    </w:p>
  </w:footnote>
  <w:footnote w:type="continuationSeparator" w:id="0">
    <w:p w14:paraId="4900CBA4" w14:textId="77777777" w:rsidR="00713BD9" w:rsidRDefault="00713B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5EA1DB" w14:textId="77777777" w:rsidR="00D80B36" w:rsidRDefault="00D80B3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782024" w14:textId="77777777" w:rsidR="00D80B36" w:rsidRDefault="00D80B36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E63087" w14:textId="77777777" w:rsidR="00D80B36" w:rsidRDefault="00D80B3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B36"/>
    <w:rsid w:val="00064715"/>
    <w:rsid w:val="00157FCC"/>
    <w:rsid w:val="00170E05"/>
    <w:rsid w:val="001B18CD"/>
    <w:rsid w:val="002231CD"/>
    <w:rsid w:val="00236BC4"/>
    <w:rsid w:val="002A5357"/>
    <w:rsid w:val="002E5383"/>
    <w:rsid w:val="00403F83"/>
    <w:rsid w:val="00441E75"/>
    <w:rsid w:val="00471A06"/>
    <w:rsid w:val="0048547D"/>
    <w:rsid w:val="0049400A"/>
    <w:rsid w:val="00621F04"/>
    <w:rsid w:val="006C3440"/>
    <w:rsid w:val="00713BD9"/>
    <w:rsid w:val="007919CE"/>
    <w:rsid w:val="007C50E7"/>
    <w:rsid w:val="007D43DB"/>
    <w:rsid w:val="007E225A"/>
    <w:rsid w:val="00A23D10"/>
    <w:rsid w:val="00AE6C2B"/>
    <w:rsid w:val="00CD4E66"/>
    <w:rsid w:val="00D80B36"/>
    <w:rsid w:val="00D85E0D"/>
    <w:rsid w:val="00D92E67"/>
    <w:rsid w:val="00DA3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A1D886"/>
  <w15:chartTrackingRefBased/>
  <w15:docId w15:val="{06C17571-4913-4CF5-9A6D-DCE6E4E76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0B36"/>
    <w:pPr>
      <w:spacing w:line="259" w:lineRule="auto"/>
    </w:pPr>
    <w:rPr>
      <w:sz w:val="22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80B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80B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80B3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80B3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80B3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80B3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80B3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80B3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80B3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80B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80B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80B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80B3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80B3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80B3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80B3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80B3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80B3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80B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D80B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80B3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80B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80B3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D80B3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80B36"/>
    <w:pPr>
      <w:spacing w:line="278" w:lineRule="auto"/>
      <w:ind w:left="720"/>
      <w:contextualSpacing/>
    </w:pPr>
    <w:rPr>
      <w:sz w:val="24"/>
      <w:szCs w:val="24"/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D80B3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80B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80B3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80B3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D80B3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80B3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D80B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80B36"/>
    <w:rPr>
      <w:sz w:val="22"/>
      <w:szCs w:val="22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80B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80B36"/>
    <w:rPr>
      <w:sz w:val="22"/>
      <w:szCs w:val="22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D80B36"/>
  </w:style>
  <w:style w:type="paragraph" w:styleId="StandardWeb">
    <w:name w:val="Normal (Web)"/>
    <w:basedOn w:val="Standard"/>
    <w:uiPriority w:val="99"/>
    <w:unhideWhenUsed/>
    <w:rsid w:val="00157F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697</Words>
  <Characters>10695</Characters>
  <Application>Microsoft Office Word</Application>
  <DocSecurity>0</DocSecurity>
  <Lines>89</Lines>
  <Paragraphs>24</Paragraphs>
  <ScaleCrop>false</ScaleCrop>
  <Company>Universitaet Augsburg RZ</Company>
  <LinksUpToDate>false</LinksUpToDate>
  <CharactersWithSpaces>1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Theresia Scheidl</dc:creator>
  <cp:keywords/>
  <dc:description/>
  <cp:lastModifiedBy>Sophie Theresia Scheidl</cp:lastModifiedBy>
  <cp:revision>14</cp:revision>
  <dcterms:created xsi:type="dcterms:W3CDTF">2026-03-24T13:31:00Z</dcterms:created>
  <dcterms:modified xsi:type="dcterms:W3CDTF">2026-05-13T09:31:00Z</dcterms:modified>
</cp:coreProperties>
</file>